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4DA42" w14:textId="15DD87CB" w:rsidR="00397A1D" w:rsidRPr="005728CF" w:rsidRDefault="00397A1D" w:rsidP="00B94220">
      <w:pPr>
        <w:spacing w:line="240" w:lineRule="auto"/>
        <w:ind w:left="720" w:hanging="360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GoBack"/>
      <w:r w:rsidRPr="005728CF">
        <w:rPr>
          <w:rFonts w:ascii="Times New Roman" w:hAnsi="Times New Roman" w:cs="Times New Roman"/>
          <w:b/>
          <w:bCs/>
          <w:sz w:val="36"/>
          <w:szCs w:val="36"/>
          <w:lang w:val="en-US"/>
        </w:rPr>
        <w:t>Human Cell</w:t>
      </w:r>
    </w:p>
    <w:p w14:paraId="6EAF3802" w14:textId="77777777" w:rsidR="00B94220" w:rsidRPr="005728CF" w:rsidRDefault="00B94220" w:rsidP="00B94220">
      <w:pPr>
        <w:spacing w:line="240" w:lineRule="auto"/>
        <w:ind w:left="720" w:hanging="36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0456BC" w14:textId="20A0F960" w:rsidR="00397A1D" w:rsidRPr="005728CF" w:rsidRDefault="00397A1D" w:rsidP="00B94220">
      <w:pPr>
        <w:spacing w:line="240" w:lineRule="auto"/>
        <w:ind w:left="720" w:hanging="36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mmune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balance in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umatoid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thritis: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sights from </w:t>
      </w:r>
      <w:proofErr w:type="spellStart"/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γδ</w:t>
      </w:r>
      <w:proofErr w:type="spellEnd"/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ll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ceptor </w:t>
      </w:r>
      <w:r w:rsidR="00A66505"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Pr="005728CF">
        <w:rPr>
          <w:rFonts w:ascii="Times New Roman" w:hAnsi="Times New Roman" w:cs="Times New Roman"/>
          <w:b/>
          <w:bCs/>
          <w:sz w:val="20"/>
          <w:szCs w:val="20"/>
          <w:lang w:val="en-US"/>
        </w:rPr>
        <w:t>henotyping</w:t>
      </w:r>
    </w:p>
    <w:p w14:paraId="22805C31" w14:textId="77777777" w:rsidR="00397A1D" w:rsidRPr="005728CF" w:rsidRDefault="00397A1D" w:rsidP="00397A1D">
      <w:pPr>
        <w:ind w:left="720" w:hanging="360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5728CF">
        <w:rPr>
          <w:rFonts w:ascii="Times New Roman" w:hAnsi="Times New Roman" w:cs="Times New Roman"/>
          <w:b/>
          <w:bCs/>
          <w:sz w:val="20"/>
          <w:szCs w:val="20"/>
        </w:rPr>
        <w:t>Sylwia Biały</w:t>
      </w:r>
      <w:r w:rsidRPr="00572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Pr="005728CF">
        <w:rPr>
          <w:rFonts w:ascii="Times New Roman" w:hAnsi="Times New Roman" w:cs="Times New Roman"/>
          <w:b/>
          <w:bCs/>
          <w:sz w:val="20"/>
          <w:szCs w:val="20"/>
        </w:rPr>
        <w:t>, Joanna Wielińska</w:t>
      </w:r>
      <w:r w:rsidRPr="00572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2</w:t>
      </w:r>
      <w:r w:rsidRPr="005728CF">
        <w:rPr>
          <w:rFonts w:ascii="Times New Roman" w:hAnsi="Times New Roman" w:cs="Times New Roman"/>
          <w:b/>
          <w:bCs/>
          <w:sz w:val="20"/>
          <w:szCs w:val="20"/>
        </w:rPr>
        <w:t>, Kinga Maria Tyczyńska</w:t>
      </w:r>
      <w:r w:rsidRPr="00572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5728CF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5728CF">
        <w:rPr>
          <w:rFonts w:ascii="Times New Roman" w:hAnsi="Times New Roman" w:cs="Times New Roman"/>
          <w:b/>
          <w:bCs/>
          <w:sz w:val="20"/>
          <w:szCs w:val="20"/>
        </w:rPr>
        <w:br/>
        <w:t>Jerzy Świerkot</w:t>
      </w:r>
      <w:r w:rsidRPr="00572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5728CF">
        <w:rPr>
          <w:rFonts w:ascii="Times New Roman" w:hAnsi="Times New Roman" w:cs="Times New Roman"/>
          <w:b/>
          <w:bCs/>
          <w:sz w:val="20"/>
          <w:szCs w:val="20"/>
        </w:rPr>
        <w:t>, Katarzyna Bogunia-Kubik</w:t>
      </w:r>
      <w:r w:rsidRPr="00572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</w:p>
    <w:p w14:paraId="315D7AE0" w14:textId="77777777" w:rsidR="00397A1D" w:rsidRPr="005728CF" w:rsidRDefault="00397A1D" w:rsidP="00397A1D">
      <w:pPr>
        <w:ind w:left="720" w:hanging="360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6A3FAA41" w14:textId="77777777" w:rsidR="00397A1D" w:rsidRPr="005728CF" w:rsidRDefault="00397A1D" w:rsidP="00B9422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8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bookmarkStart w:id="1" w:name="_Hlk212708777"/>
      <w:r w:rsidRPr="005728CF">
        <w:rPr>
          <w:rFonts w:ascii="Times New Roman" w:hAnsi="Times New Roman" w:cs="Times New Roman"/>
          <w:sz w:val="20"/>
          <w:szCs w:val="20"/>
          <w:lang w:val="en-US"/>
        </w:rPr>
        <w:t xml:space="preserve">Laboratory of Clinical </w:t>
      </w:r>
      <w:proofErr w:type="spellStart"/>
      <w:r w:rsidRPr="005728CF">
        <w:rPr>
          <w:rFonts w:ascii="Times New Roman" w:hAnsi="Times New Roman" w:cs="Times New Roman"/>
          <w:sz w:val="20"/>
          <w:szCs w:val="20"/>
          <w:lang w:val="en-US"/>
        </w:rPr>
        <w:t>Immunogenetics</w:t>
      </w:r>
      <w:proofErr w:type="spellEnd"/>
      <w:r w:rsidRPr="005728CF">
        <w:rPr>
          <w:rFonts w:ascii="Times New Roman" w:hAnsi="Times New Roman" w:cs="Times New Roman"/>
          <w:sz w:val="20"/>
          <w:szCs w:val="20"/>
          <w:lang w:val="en-US"/>
        </w:rPr>
        <w:t xml:space="preserve"> and Pharmacogenetics, </w:t>
      </w:r>
      <w:proofErr w:type="spellStart"/>
      <w:r w:rsidRPr="005728CF">
        <w:rPr>
          <w:rFonts w:ascii="Times New Roman" w:hAnsi="Times New Roman" w:cs="Times New Roman"/>
          <w:sz w:val="20"/>
          <w:szCs w:val="20"/>
          <w:lang w:val="en-US"/>
        </w:rPr>
        <w:t>Hirszfeld</w:t>
      </w:r>
      <w:proofErr w:type="spellEnd"/>
      <w:r w:rsidRPr="005728CF">
        <w:rPr>
          <w:rFonts w:ascii="Times New Roman" w:hAnsi="Times New Roman" w:cs="Times New Roman"/>
          <w:sz w:val="20"/>
          <w:szCs w:val="20"/>
          <w:lang w:val="en-US"/>
        </w:rPr>
        <w:t xml:space="preserve"> Institute of  Immunology and Experimental Therapy, Polish Academy of Sciences, Wroclaw, Poland</w:t>
      </w:r>
    </w:p>
    <w:bookmarkEnd w:id="1"/>
    <w:p w14:paraId="27737960" w14:textId="77777777" w:rsidR="00397A1D" w:rsidRPr="005728CF" w:rsidRDefault="00397A1D" w:rsidP="00B9422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8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728CF">
        <w:rPr>
          <w:rFonts w:ascii="Times New Roman" w:hAnsi="Times New Roman" w:cs="Times New Roman"/>
          <w:sz w:val="20"/>
          <w:szCs w:val="20"/>
          <w:lang w:val="en-US"/>
        </w:rPr>
        <w:t>Department of General Biochemistry,</w:t>
      </w:r>
      <w:r w:rsidRPr="005728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5728CF">
        <w:rPr>
          <w:rFonts w:ascii="Times New Roman" w:hAnsi="Times New Roman" w:cs="Times New Roman"/>
          <w:sz w:val="20"/>
          <w:szCs w:val="20"/>
          <w:lang w:val="en-US"/>
        </w:rPr>
        <w:t>University of Lodz, Lodz, Poland</w:t>
      </w:r>
    </w:p>
    <w:p w14:paraId="140411B9" w14:textId="77777777" w:rsidR="00397A1D" w:rsidRPr="005728CF" w:rsidRDefault="00397A1D" w:rsidP="00B94220">
      <w:pPr>
        <w:spacing w:line="240" w:lineRule="auto"/>
        <w:ind w:hanging="1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8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728CF">
        <w:rPr>
          <w:rFonts w:ascii="Times New Roman" w:hAnsi="Times New Roman" w:cs="Times New Roman"/>
          <w:sz w:val="20"/>
          <w:szCs w:val="20"/>
          <w:lang w:val="en-US"/>
        </w:rPr>
        <w:t>Department and Clinic of Rheumatology and Internal Diseases, Wroclaw Medical University, Wroclaw, Poland</w:t>
      </w:r>
    </w:p>
    <w:p w14:paraId="7B28A25F" w14:textId="77777777" w:rsidR="00397A1D" w:rsidRPr="005728CF" w:rsidRDefault="00397A1D" w:rsidP="00397A1D">
      <w:pPr>
        <w:ind w:hanging="1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8CF">
        <w:rPr>
          <w:rFonts w:ascii="Times New Roman" w:hAnsi="Times New Roman" w:cs="Times New Roman"/>
          <w:sz w:val="20"/>
          <w:szCs w:val="20"/>
          <w:lang w:val="en-US"/>
        </w:rPr>
        <w:t xml:space="preserve">*Correspondence: </w:t>
      </w:r>
      <w:hyperlink r:id="rId4" w:history="1">
        <w:r w:rsidRPr="005728CF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sylwia.bialy@hirszfeld.pl</w:t>
        </w:r>
      </w:hyperlink>
    </w:p>
    <w:p w14:paraId="75DFD7FA" w14:textId="77777777" w:rsidR="00397A1D" w:rsidRPr="005728CF" w:rsidRDefault="00397A1D" w:rsidP="00726502">
      <w:pPr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53E12B72" w14:textId="6027FA29" w:rsidR="001C4EAD" w:rsidRPr="005728CF" w:rsidRDefault="004022E7" w:rsidP="00726502">
      <w:pPr>
        <w:jc w:val="center"/>
        <w:rPr>
          <w:b/>
          <w:bCs/>
          <w:lang w:val="en-US"/>
        </w:rPr>
      </w:pPr>
      <w:r w:rsidRPr="005728CF">
        <w:rPr>
          <w:rFonts w:cstheme="minorHAnsi"/>
          <w:b/>
          <w:bCs/>
          <w:sz w:val="24"/>
          <w:szCs w:val="24"/>
          <w:lang w:val="en-US"/>
        </w:rPr>
        <w:t>Supplementary Data</w:t>
      </w:r>
      <w:r w:rsidR="00726502" w:rsidRPr="005728CF">
        <w:rPr>
          <w:b/>
          <w:bCs/>
          <w:lang w:val="en-US"/>
        </w:rPr>
        <w:t>:</w:t>
      </w:r>
    </w:p>
    <w:p w14:paraId="78B4DAEC" w14:textId="4D3F7C61" w:rsidR="00265AF2" w:rsidRPr="005728CF" w:rsidRDefault="00265AF2" w:rsidP="00726502">
      <w:pPr>
        <w:jc w:val="center"/>
        <w:rPr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728CF" w:rsidRPr="005728CF" w14:paraId="71C7DEC7" w14:textId="77777777" w:rsidTr="00265AF2">
        <w:tc>
          <w:tcPr>
            <w:tcW w:w="4531" w:type="dxa"/>
          </w:tcPr>
          <w:p w14:paraId="04212EB0" w14:textId="0808DBB3" w:rsidR="00265AF2" w:rsidRPr="005728CF" w:rsidRDefault="00265AF2" w:rsidP="00265AF2">
            <w:pPr>
              <w:rPr>
                <w:b/>
                <w:bCs/>
              </w:rPr>
            </w:pPr>
            <w:r w:rsidRPr="005728CF">
              <w:rPr>
                <w:b/>
                <w:bCs/>
              </w:rPr>
              <w:t>a</w:t>
            </w:r>
          </w:p>
          <w:p w14:paraId="2F3E315B" w14:textId="2FE39DED" w:rsidR="00265AF2" w:rsidRPr="005728CF" w:rsidRDefault="00E2610E" w:rsidP="00726502">
            <w:pPr>
              <w:jc w:val="center"/>
            </w:pPr>
            <w:r w:rsidRPr="005728CF">
              <w:object w:dxaOrig="4641" w:dyaOrig="4680" w14:anchorId="3858E13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8.5pt;height:150pt" o:ole="">
                  <v:imagedata r:id="rId5" o:title=""/>
                </v:shape>
                <o:OLEObject Type="Embed" ProgID="Prism8.Document" ShapeID="_x0000_i1025" DrawAspect="Content" ObjectID="_1840894113" r:id="rId6"/>
              </w:object>
            </w:r>
          </w:p>
        </w:tc>
        <w:tc>
          <w:tcPr>
            <w:tcW w:w="4531" w:type="dxa"/>
          </w:tcPr>
          <w:p w14:paraId="6292CA1F" w14:textId="56E119A0" w:rsidR="00265AF2" w:rsidRPr="005728CF" w:rsidRDefault="00265AF2" w:rsidP="00265AF2">
            <w:pPr>
              <w:keepNext/>
              <w:rPr>
                <w:b/>
                <w:bCs/>
              </w:rPr>
            </w:pPr>
            <w:r w:rsidRPr="005728CF">
              <w:rPr>
                <w:b/>
                <w:bCs/>
              </w:rPr>
              <w:t>b</w:t>
            </w:r>
          </w:p>
          <w:p w14:paraId="7FF8404E" w14:textId="497F0027" w:rsidR="00265AF2" w:rsidRPr="005728CF" w:rsidRDefault="00E2610E" w:rsidP="00265AF2">
            <w:pPr>
              <w:keepNext/>
              <w:jc w:val="center"/>
            </w:pPr>
            <w:r w:rsidRPr="005728CF">
              <w:object w:dxaOrig="4896" w:dyaOrig="5001" w14:anchorId="101E1866">
                <v:shape id="_x0000_i1026" type="#_x0000_t75" style="width:147.75pt;height:151.5pt" o:ole="">
                  <v:imagedata r:id="rId7" o:title=""/>
                </v:shape>
                <o:OLEObject Type="Embed" ProgID="Prism8.Document" ShapeID="_x0000_i1026" DrawAspect="Content" ObjectID="_1840894114" r:id="rId8"/>
              </w:object>
            </w:r>
          </w:p>
        </w:tc>
      </w:tr>
    </w:tbl>
    <w:p w14:paraId="17937DC4" w14:textId="0EB16877" w:rsidR="00265AF2" w:rsidRPr="005728CF" w:rsidRDefault="00265AF2" w:rsidP="00265AF2">
      <w:pPr>
        <w:pStyle w:val="Caption"/>
        <w:rPr>
          <w:b/>
          <w:bCs/>
          <w:color w:val="auto"/>
          <w:lang w:val="en-US"/>
        </w:rPr>
      </w:pPr>
      <w:r w:rsidRPr="005728CF">
        <w:rPr>
          <w:color w:val="auto"/>
          <w:lang w:val="en-US"/>
        </w:rPr>
        <w:t>Figure S1 No changes in the frequency of gamma delta T cells with the following phenotypes: a) naïve b) effector memory (TEM) were observed in RA patients during treatment or compared with the control group.</w:t>
      </w:r>
    </w:p>
    <w:p w14:paraId="5C9FA64F" w14:textId="77777777" w:rsidR="00466DD6" w:rsidRPr="005728CF" w:rsidRDefault="00466DD6" w:rsidP="00726502">
      <w:pPr>
        <w:jc w:val="center"/>
        <w:rPr>
          <w:b/>
          <w:bCs/>
          <w:lang w:val="en-US"/>
        </w:rPr>
      </w:pP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728CF" w:rsidRPr="005728CF" w14:paraId="1A563239" w14:textId="77777777" w:rsidTr="00B83D41">
        <w:trPr>
          <w:jc w:val="right"/>
        </w:trPr>
        <w:tc>
          <w:tcPr>
            <w:tcW w:w="4531" w:type="dxa"/>
          </w:tcPr>
          <w:p w14:paraId="1BE6A083" w14:textId="28CC8125" w:rsidR="004022E7" w:rsidRPr="005728CF" w:rsidRDefault="004022E7" w:rsidP="008C78C0">
            <w:pPr>
              <w:jc w:val="center"/>
              <w:rPr>
                <w:lang w:val="en-US"/>
              </w:rPr>
            </w:pPr>
            <w:r w:rsidRPr="005728CF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88339E3" wp14:editId="20E40107">
                      <wp:simplePos x="0" y="0"/>
                      <wp:positionH relativeFrom="column">
                        <wp:posOffset>-65024</wp:posOffset>
                      </wp:positionH>
                      <wp:positionV relativeFrom="paragraph">
                        <wp:posOffset>11938</wp:posOffset>
                      </wp:positionV>
                      <wp:extent cx="200660" cy="255905"/>
                      <wp:effectExtent l="0" t="0" r="8890" b="0"/>
                      <wp:wrapSquare wrapText="bothSides"/>
                      <wp:docPr id="2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660" cy="2559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E9A0DA" w14:textId="47014637" w:rsidR="004022E7" w:rsidRPr="004022E7" w:rsidRDefault="00265AF2" w:rsidP="004022E7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488339E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" o:spid="_x0000_s1026" type="#_x0000_t202" style="position:absolute;left:0;text-align:left;margin-left:-5.1pt;margin-top:.95pt;width:15.8pt;height:20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Y2hIwIAACEEAAAOAAAAZHJzL2Uyb0RvYy54bWysU8Fu2zAMvQ/YPwi6L3aMuG2MOEWXLsOA&#10;bivQ7QNkWY6FSqImKbGzrx8lp2m23Yb5IJAm+fT4SK1uR63IQTgvwdR0PsspEYZDK82upt+/bd/d&#10;UOIDMy1TYERNj8LT2/XbN6vBVqKAHlQrHEEQ46vB1rQPwVZZ5nkvNPMzsMJgsAOnWUDX7bLWsQHR&#10;tcqKPL/KBnCtdcCF9/j3fgrSdcLvOsHD167zIhBVU+QW0unS2cQzW69YtXPM9pKfaLB/YKGZNHjp&#10;GeqeBUb2Tv4FpSV34KELMw46g66TXKQesJt5/kc3Tz2zIvWC4nh7lsn/P1j+5fDoiGxrWsyvKTFM&#10;45AeQQkSxLMPMAhSRJEG6yvMfbKYHcb3MOKwU8PePgB/9sTApmdmJ+6cg6EXrEWS81iZXZROOD6C&#10;NMNnaPEutg+QgMbO6aggakIQHYd1PA9IjIFw/BknfoURjqGiLJd5mW5g1UuxdT58FKBJNGrqcP4J&#10;nB0efIhkWPWSEu/yoGS7lUolx+2ajXLkwHBXtuk7of+WpgwZarosizIhG4j1aY20DLjLSuqa3uTx&#10;i+WsimJ8MG2yA5NqspGJMid1oiCTNGFsRkyMkjXQHlEnB9PO4htDowf3k5IB97Wm/seeOUGJ+mRQ&#10;6+V8sYgLnpxFeV2g4y4jzWWEGY5QNQ2UTOYmpEcR+Rq4w5l0Mun1yuTEFfcwyXh6M3HRL/2U9fqy&#10;178AAAD//wMAUEsDBBQABgAIAAAAIQArH6xs2wAAAAcBAAAPAAAAZHJzL2Rvd25yZXYueG1sTI7B&#10;TsMwEETvSPyDtUhcUOvECi1N41SABOLa0g9w4m0SNV5Hsdukf89yguPojWZesZtdL644hs6ThnSZ&#10;gECqve2o0XD8/li8gAjRkDW9J9RwwwC78v6uMLn1E+3xeoiN4BEKudHQxjjkUoa6RWfC0g9IzE5+&#10;dCZyHBtpRzPxuOulSpKVdKYjfmjNgO8t1ufDxWk4fU1Pz5up+ozH9T5bvZluXfmb1o8P8+sWRMQ5&#10;/pXhV5/VoWSnyl/IBtFrWKSJ4iqDDQjmKs1AVBoypUCWhfzvX/4AAAD//wMAUEsBAi0AFAAGAAgA&#10;AAAhALaDOJL+AAAA4QEAABMAAAAAAAAAAAAAAAAAAAAAAFtDb250ZW50X1R5cGVzXS54bWxQSwEC&#10;LQAUAAYACAAAACEAOP0h/9YAAACUAQAACwAAAAAAAAAAAAAAAAAvAQAAX3JlbHMvLnJlbHNQSwEC&#10;LQAUAAYACAAAACEAGEGNoSMCAAAhBAAADgAAAAAAAAAAAAAAAAAuAgAAZHJzL2Uyb0RvYy54bWxQ&#10;SwECLQAUAAYACAAAACEAKx+sbNsAAAAHAQAADwAAAAAAAAAAAAAAAAB9BAAAZHJzL2Rvd25yZXYu&#10;eG1sUEsFBgAAAAAEAAQA8wAAAIUFAAAAAA==&#10;" stroked="f">
                      <v:textbox>
                        <w:txbxContent>
                          <w:p w14:paraId="07E9A0DA" w14:textId="47014637" w:rsidR="004022E7" w:rsidRPr="004022E7" w:rsidRDefault="00265AF2" w:rsidP="004022E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6BDBAC72" w14:textId="45E0867A" w:rsidR="00EB3716" w:rsidRPr="005728CF" w:rsidRDefault="00B94220" w:rsidP="008C78C0">
            <w:pPr>
              <w:jc w:val="center"/>
            </w:pPr>
            <w:r w:rsidRPr="005728CF">
              <w:object w:dxaOrig="4709" w:dyaOrig="4181" w14:anchorId="1FCB35EA">
                <v:shape id="_x0000_i1027" type="#_x0000_t75" style="width:131.25pt;height:117pt" o:ole="">
                  <v:imagedata r:id="rId9" o:title=""/>
                </v:shape>
                <o:OLEObject Type="Embed" ProgID="Prism8.Document" ShapeID="_x0000_i1027" DrawAspect="Content" ObjectID="_1840894115" r:id="rId10"/>
              </w:object>
            </w:r>
          </w:p>
        </w:tc>
        <w:tc>
          <w:tcPr>
            <w:tcW w:w="4531" w:type="dxa"/>
          </w:tcPr>
          <w:p w14:paraId="65737B83" w14:textId="5A90F7AA" w:rsidR="00EB3716" w:rsidRPr="005728CF" w:rsidRDefault="004022E7" w:rsidP="008C78C0">
            <w:pPr>
              <w:jc w:val="center"/>
            </w:pPr>
            <w:r w:rsidRPr="005728CF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3103B00C" wp14:editId="5EFA1E0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9050</wp:posOffset>
                      </wp:positionV>
                      <wp:extent cx="243840" cy="249555"/>
                      <wp:effectExtent l="0" t="0" r="3810" b="0"/>
                      <wp:wrapSquare wrapText="bothSides"/>
                      <wp:docPr id="14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3840" cy="2495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64E718" w14:textId="7FFBA34A" w:rsidR="004022E7" w:rsidRPr="004022E7" w:rsidRDefault="00265AF2" w:rsidP="004022E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103B00C" id="_x0000_s1027" type="#_x0000_t202" style="position:absolute;left:0;text-align:left;margin-left:-5pt;margin-top:1.5pt;width:19.2pt;height:19.6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9EDJQIAACcEAAAOAAAAZHJzL2Uyb0RvYy54bWysU1Fv0zAQfkfiP1h+p2lDAm3UdBodRUgD&#10;Jg1+gOM4jTXbZ2y3yfj1OztdV+ANkQfrLnf3+bvvzuurUStyFM5LMDVdzOaUCMOhlWZf0x/fd2+W&#10;lPjATMsUGFHTR+Hp1eb1q/VgK5FDD6oVjiCI8dVga9qHYKss87wXmvkZWGEw2IHTLKDr9lnr2IDo&#10;WmX5fP4uG8C11gEX3uPfmylINwm/6wQP37rOi0BUTZFbSKdLZxPPbLNm1d4x20t+osH+gYVm0uCl&#10;Z6gbFhg5OPkXlJbcgYcuzDjoDLpOcpF6wG4W8z+6ue+ZFakXFMfbs0z+/8Hyr8c7R2SLsysoMUzj&#10;jO5ACRLEgw8wCJJHjQbrK0y9t5gcxg8wYn7q19tb4A+eGNj2zOzFtXMw9IK1yHERK7OL0gnHR5Bm&#10;+AIt3sUOARLQ2DkdBURJCKLjrB7P8xFjIBx/5sXbZYERjqG8WJVlmW5g1XOxdT58EqBJNGrqcPwJ&#10;nB1vfYhkWPWcEu/yoGS7k0olx+2brXLkyHBVduk7of+WpgwZaroq8zIhG4j1aYu0DLjKSuqaLufx&#10;i+WsimJ8NG2yA5NqspGJMid1oiCTNGFsxmkYsTYq10D7iHI5mDYXXxoaPbhflAy4tTX1Pw/MCUrU&#10;Z4OSrxZFFCgkpyjf5+i4y0hzGWGGI1RNAyWTuQ3paUTaBq5xNJ1Msr0wOVHGbUxqnl5OXPdLP2W9&#10;vO/NEwAAAP//AwBQSwMEFAAGAAgAAAAhAL2cHdrdAAAABwEAAA8AAABkcnMvZG93bnJldi54bWxM&#10;j81Ow0AMhO9IvMPKSFxQu2ka+pNmUwESiGtLH8BJ3CQi642y2yZ9e8wJTtZoRjOfs/1kO3WlwbeO&#10;DSzmESji0lUt1wZOX++zDSgfkCvsHJOBG3nY5/d3GaaVG/lA12OolZSwT9FAE0Kfau3Lhiz6ueuJ&#10;xTu7wWIQOdS6GnCUctvpOIpW2mLLstBgT28Nld/HizVw/hyfnrdj8RFO60OyesV2XbibMY8P08sO&#10;VKAp/IXhF1/QIRemwl248qozMFtE8kswsJQjfrxJQBUGkngJOs/0f/78BwAA//8DAFBLAQItABQA&#10;BgAIAAAAIQC2gziS/gAAAOEBAAATAAAAAAAAAAAAAAAAAAAAAABbQ29udGVudF9UeXBlc10ueG1s&#10;UEsBAi0AFAAGAAgAAAAhADj9If/WAAAAlAEAAAsAAAAAAAAAAAAAAAAALwEAAF9yZWxzLy5yZWxz&#10;UEsBAi0AFAAGAAgAAAAhAJs30QMlAgAAJwQAAA4AAAAAAAAAAAAAAAAALgIAAGRycy9lMm9Eb2Mu&#10;eG1sUEsBAi0AFAAGAAgAAAAhAL2cHdrdAAAABwEAAA8AAAAAAAAAAAAAAAAAfwQAAGRycy9kb3du&#10;cmV2LnhtbFBLBQYAAAAABAAEAPMAAACJBQAAAAA=&#10;" stroked="f">
                      <v:textbox>
                        <w:txbxContent>
                          <w:p w14:paraId="4064E718" w14:textId="7FFBA34A" w:rsidR="004022E7" w:rsidRPr="004022E7" w:rsidRDefault="00265AF2" w:rsidP="004022E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B94220" w:rsidRPr="005728CF">
              <w:object w:dxaOrig="4704" w:dyaOrig="4944" w14:anchorId="4DF22A8D">
                <v:shape id="_x0000_i1028" type="#_x0000_t75" style="width:129pt;height:135.75pt" o:ole="">
                  <v:imagedata r:id="rId11" o:title=""/>
                </v:shape>
                <o:OLEObject Type="Embed" ProgID="Prism8.Document" ShapeID="_x0000_i1028" DrawAspect="Content" ObjectID="_1840894116" r:id="rId12"/>
              </w:object>
            </w:r>
          </w:p>
        </w:tc>
      </w:tr>
      <w:tr w:rsidR="005728CF" w:rsidRPr="005728CF" w14:paraId="22AC94EA" w14:textId="77777777" w:rsidTr="00B83D41">
        <w:trPr>
          <w:jc w:val="right"/>
        </w:trPr>
        <w:tc>
          <w:tcPr>
            <w:tcW w:w="4531" w:type="dxa"/>
          </w:tcPr>
          <w:p w14:paraId="77D1822E" w14:textId="00AB3C57" w:rsidR="00EB3716" w:rsidRPr="005728CF" w:rsidRDefault="004022E7" w:rsidP="004022E7">
            <w:pPr>
              <w:jc w:val="center"/>
            </w:pPr>
            <w:r w:rsidRPr="005728CF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5CBFBD7A" wp14:editId="09AF95E7">
                      <wp:simplePos x="0" y="0"/>
                      <wp:positionH relativeFrom="column">
                        <wp:posOffset>-63373</wp:posOffset>
                      </wp:positionH>
                      <wp:positionV relativeFrom="paragraph">
                        <wp:posOffset>0</wp:posOffset>
                      </wp:positionV>
                      <wp:extent cx="261620" cy="267970"/>
                      <wp:effectExtent l="0" t="0" r="5080" b="0"/>
                      <wp:wrapSquare wrapText="bothSides"/>
                      <wp:docPr id="15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1620" cy="2679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54738D" w14:textId="690A3DCE" w:rsidR="004022E7" w:rsidRPr="004022E7" w:rsidRDefault="00265AF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BFBD7A" id="_x0000_s1028" type="#_x0000_t202" style="position:absolute;left:0;text-align:left;margin-left:-5pt;margin-top:0;width:20.6pt;height:21.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OVsJAIAACcEAAAOAAAAZHJzL2Uyb0RvYy54bWysU11v2yAUfZ+0/4B4X+xY+WisOFWXLtOk&#10;rqvU7QdgjGNU4DIgsbNfvwtOs6h7m8YDAu7lcO85h/XtoBU5CuclmIpOJzklwnBopNlX9Mf33Ycb&#10;SnxgpmEKjKjoSXh6u3n/bt3bUhTQgWqEIwhifNnbinYh2DLLPO+EZn4CVhgMtuA0C7h1+6xxrEd0&#10;rbIizxdZD66xDrjwHk/vxyDdJPy2FTx8a1svAlEVxdpCml2a6zhnmzUr947ZTvJzGewfqtBMGnz0&#10;AnXPAiMHJ/+C0pI78NCGCQedQdtKLlIP2M00f9PNc8esSL0gOd5eaPL/D5Y/Hp8ckQ1qN6fEMI0a&#10;PYESJIgXH6AXpIgc9daXmPpsMTkMH2HA/NSvtw/AXzwxsO2Y2Ys756DvBGuwxmm8mV1dHXF8BKn7&#10;r9DgW+wQIAENrdORQKSEIDpqdbroI4ZAOB4Wi+miwAjHULFYrpZJv4yVr5et8+GzAE3ioqIO5U/g&#10;7PjgQyyGla8p8S0PSjY7qVTauH29VY4cGVpll0aq/02aMqSv6GpezBOygXg/uUjLgFZWUlf0Jo9j&#10;NFck45NpUkpgUo1rrESZMzuRkJGaMNRDEuNCeg3NCelyMDoXfxouOnC/KOnRtRX1Pw/MCUrUF4OU&#10;r6azWbR52szmy8iWu47U1xFmOEJVNFAyLrchfY1Ih4E7lKaVibao4VjJuWR0Y2Lz/HOi3a/3KevP&#10;/978BgAA//8DAFBLAwQUAAYACAAAACEA2u/rNNwAAAAGAQAADwAAAGRycy9kb3ducmV2LnhtbEyP&#10;wU7DMBBE70j8g7VIXFDrJJQWQpwKkEBcW/oBm3ibRMTrKHab9O9ZTnBZaTSjmbfFdna9OtMYOs8G&#10;0mUCirj2tuPGwOHrffEIKkRki71nMnChANvy+qrA3PqJd3Tex0ZJCYccDbQxDrnWoW7JYVj6gVi8&#10;ox8dRpFjo+2Ik5S7XmdJstYOO5aFFgd6a6n+3p+cgePndPfwNFUf8bDZrdav2G0qfzHm9mZ+eQYV&#10;aY5/YfjFF3QohanyJ7ZB9QYWaSK/RANyxb5PM1CVgVWWgS4L/R+//AEAAP//AwBQSwECLQAUAAYA&#10;CAAAACEAtoM4kv4AAADhAQAAEwAAAAAAAAAAAAAAAAAAAAAAW0NvbnRlbnRfVHlwZXNdLnhtbFBL&#10;AQItABQABgAIAAAAIQA4/SH/1gAAAJQBAAALAAAAAAAAAAAAAAAAAC8BAABfcmVscy8ucmVsc1BL&#10;AQItABQABgAIAAAAIQAvlOVsJAIAACcEAAAOAAAAAAAAAAAAAAAAAC4CAABkcnMvZTJvRG9jLnht&#10;bFBLAQItABQABgAIAAAAIQDa7+s03AAAAAYBAAAPAAAAAAAAAAAAAAAAAH4EAABkcnMvZG93bnJl&#10;di54bWxQSwUGAAAAAAQABADzAAAAhwUAAAAA&#10;" stroked="f">
                      <v:textbox>
                        <w:txbxContent>
                          <w:p w14:paraId="6E54738D" w14:textId="690A3DCE" w:rsidR="004022E7" w:rsidRPr="004022E7" w:rsidRDefault="00265AF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B94220" w:rsidRPr="005728CF">
              <w:object w:dxaOrig="4702" w:dyaOrig="3950" w14:anchorId="61534DCE">
                <v:shape id="_x0000_i1029" type="#_x0000_t75" style="width:149.25pt;height:124.5pt" o:ole="">
                  <v:imagedata r:id="rId13" o:title=""/>
                </v:shape>
                <o:OLEObject Type="Embed" ProgID="Prism8.Document" ShapeID="_x0000_i1029" DrawAspect="Content" ObjectID="_1840894117" r:id="rId14"/>
              </w:object>
            </w:r>
          </w:p>
        </w:tc>
        <w:tc>
          <w:tcPr>
            <w:tcW w:w="4531" w:type="dxa"/>
          </w:tcPr>
          <w:p w14:paraId="52B07008" w14:textId="14ED3343" w:rsidR="004022E7" w:rsidRPr="005728CF" w:rsidRDefault="004022E7" w:rsidP="004022E7">
            <w:pPr>
              <w:jc w:val="center"/>
            </w:pPr>
            <w:r w:rsidRPr="005728CF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6AD44770" wp14:editId="3225AC3E">
                      <wp:simplePos x="0" y="0"/>
                      <wp:positionH relativeFrom="column">
                        <wp:posOffset>-65151</wp:posOffset>
                      </wp:positionH>
                      <wp:positionV relativeFrom="paragraph">
                        <wp:posOffset>127</wp:posOffset>
                      </wp:positionV>
                      <wp:extent cx="219075" cy="292100"/>
                      <wp:effectExtent l="0" t="0" r="9525" b="0"/>
                      <wp:wrapSquare wrapText="bothSides"/>
                      <wp:docPr id="16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92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DFFA13" w14:textId="0739C42C" w:rsidR="004022E7" w:rsidRPr="004022E7" w:rsidRDefault="00265AF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D44770" id="_x0000_s1029" type="#_x0000_t202" style="position:absolute;left:0;text-align:left;margin-left:-5.15pt;margin-top:0;width:17.25pt;height:2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2W4JwIAACcEAAAOAAAAZHJzL2Uyb0RvYy54bWysU11v2yAUfZ+0/4B4X/yxpG2sOFWXLtOk&#10;bqvU7QdgjGNU4DIgsbtfvwtOsqh7m+YHxPW9HO4957C6HbUiB+G8BFPTYpZTIgyHVppdTX983767&#10;ocQHZlqmwIiavghPb9dv36wGW4kSelCtcARBjK8GW9M+BFtlmee90MzPwAqDyQ6cZgFDt8taxwZE&#10;1yor8/wqG8C11gEX3uPf+ylJ1wm/6wQP37rOi0BUTbG3kFaX1iau2XrFqp1jtpf82Ab7hy40kwYv&#10;PUPds8DI3sm/oLTkDjx0YcZBZ9B1kos0A05T5K+meeqZFWkWJMfbM03+/8Hyr4dHR2SL2l1RYphG&#10;jR5BCRLEsw8wCFJGjgbrKyx9slgcxg8wYn2a19sH4M+eGNj0zOzEnXMw9IK12GMRT2YXRyccH0Ga&#10;4Qu0eBfbB0hAY+d0JBApIYiOWr2c9RFjIBx/lsUyv15QwjFVLssiT/plrDodts6HTwI0iZuaOpQ/&#10;gbPDgw+xGVadSuJdHpRst1KpFLhds1GOHBhaZZu+1P+rMmXIUNPlolwkZAPxfHKRlgGtrKSu6U0e&#10;v8lckYyPpk0lgUk17bETZY7sREImasLYjEmM9yfSG2hfkC4Hk3PxpeGmB/eLkgFdW1P/c8+coER9&#10;Nkj5spjPo81TMF9clxi4y0xzmWGGI1RNAyXTdhPS04h0GLhDaTqZaIsaTp0cW0Y3JjaPLyfa/TJO&#10;VX/e9/o3AAAA//8DAFBLAwQUAAYACAAAACEAnWWeidsAAAAGAQAADwAAAGRycy9kb3ducmV2Lnht&#10;bEyPwU7DMBBE70j8g7VIXFBrN4SUptlUgATi2tIP2MRuEhGvo9ht0r/HnOA4mtHMm2I3215czOg7&#10;xwirpQJhuHa64wbh+PW+eAbhA7Gm3rFBuBoPu/L2pqBcu4n35nIIjYgl7HNCaEMYcil93RpLfukG&#10;w9E7udFSiHJspB5piuW2l4lSmbTUcVxoaTBvram/D2eLcPqcHp42U/URjut9mr1St67cFfH+bn7Z&#10;gghmDn9h+MWP6FBGpsqdWXvRIyxW6jFGEeKjaCdpAqJCSDMFsizkf/zyBwAA//8DAFBLAQItABQA&#10;BgAIAAAAIQC2gziS/gAAAOEBAAATAAAAAAAAAAAAAAAAAAAAAABbQ29udGVudF9UeXBlc10ueG1s&#10;UEsBAi0AFAAGAAgAAAAhADj9If/WAAAAlAEAAAsAAAAAAAAAAAAAAAAALwEAAF9yZWxzLy5yZWxz&#10;UEsBAi0AFAAGAAgAAAAhADiHZbgnAgAAJwQAAA4AAAAAAAAAAAAAAAAALgIAAGRycy9lMm9Eb2Mu&#10;eG1sUEsBAi0AFAAGAAgAAAAhAJ1lnonbAAAABgEAAA8AAAAAAAAAAAAAAAAAgQQAAGRycy9kb3du&#10;cmV2LnhtbFBLBQYAAAAABAAEAPMAAACJBQAAAAA=&#10;" stroked="f">
                      <v:textbox>
                        <w:txbxContent>
                          <w:p w14:paraId="39DFFA13" w14:textId="0739C42C" w:rsidR="004022E7" w:rsidRPr="004022E7" w:rsidRDefault="00265AF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3B7C17DF" w14:textId="782D9F37" w:rsidR="00EB3716" w:rsidRPr="005728CF" w:rsidRDefault="00B94220" w:rsidP="004022E7">
            <w:pPr>
              <w:jc w:val="center"/>
            </w:pPr>
            <w:r w:rsidRPr="005728CF">
              <w:object w:dxaOrig="4939" w:dyaOrig="3974" w14:anchorId="6E68239B">
                <v:shape id="_x0000_i1030" type="#_x0000_t75" style="width:148.5pt;height:119.25pt" o:ole="">
                  <v:imagedata r:id="rId15" o:title=""/>
                </v:shape>
                <o:OLEObject Type="Embed" ProgID="Prism8.Document" ShapeID="_x0000_i1030" DrawAspect="Content" ObjectID="_1840894118" r:id="rId16"/>
              </w:object>
            </w:r>
          </w:p>
        </w:tc>
      </w:tr>
      <w:tr w:rsidR="005728CF" w:rsidRPr="005728CF" w14:paraId="7796ED40" w14:textId="77777777" w:rsidTr="00B83D41">
        <w:trPr>
          <w:jc w:val="right"/>
        </w:trPr>
        <w:tc>
          <w:tcPr>
            <w:tcW w:w="4531" w:type="dxa"/>
          </w:tcPr>
          <w:p w14:paraId="51D992BF" w14:textId="2E8BA7BB" w:rsidR="00EB3716" w:rsidRPr="005728CF" w:rsidRDefault="004022E7" w:rsidP="004022E7">
            <w:pPr>
              <w:jc w:val="center"/>
            </w:pPr>
            <w:r w:rsidRPr="005728CF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758C3BEB" wp14:editId="117628C0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0</wp:posOffset>
                      </wp:positionV>
                      <wp:extent cx="207010" cy="255905"/>
                      <wp:effectExtent l="0" t="0" r="2540" b="0"/>
                      <wp:wrapSquare wrapText="bothSides"/>
                      <wp:docPr id="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2559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6357E2" w14:textId="5C62E2C3" w:rsidR="004022E7" w:rsidRPr="004022E7" w:rsidRDefault="00265AF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58C3BEB" id="_x0000_s1030" type="#_x0000_t202" style="position:absolute;left:0;text-align:left;margin-left:-4.5pt;margin-top:0;width:16.3pt;height:20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6j1JgIAACcEAAAOAAAAZHJzL2Uyb0RvYy54bWysU8Fu2zAMvQ/YPwi6L3aMeGmMOEWXLsOA&#10;rivQ7QNkWY6FSqImKbG7rx8lp2m23Yb5IJAm+fT4SK2vR63IUTgvwdR0PsspEYZDK82+pt+/7d5d&#10;UeIDMy1TYERNn4Wn15u3b9aDrUQBPahWOIIgxleDrWkfgq2yzPNeaOZnYIXBYAdOs4Cu22etYwOi&#10;a5UVef4+G8C11gEX3uPf2ylINwm/6wQPX7vOi0BUTZFbSKdLZxPPbLNm1d4x20t+osH+gYVm0uCl&#10;Z6hbFhg5OPkXlJbcgYcuzDjoDLpOcpF6wG7m+R/dPPbMitQLiuPtWSb//2D5/fHBEdni7JaUGKZx&#10;Rg+gBAniyQcYBCmiRoP1FaY+WkwO4wcYMT/16+0d8CdPDGx7ZvbixjkYesFa5DiPldlF6YTjI0gz&#10;fIEW72KHAAlo7JyOAqIkBNFxVs/n+YgxEI4/i3yJIlHCMVSU5Sov0w2seim2zodPAjSJRk0djj+B&#10;s+OdD5EMq15S4l0elGx3UqnkuH2zVY4cGa7KLn0n9N/SlCFDTVdlUSZkA7E+bZGWAVdZSV3Tqzx+&#10;sZxVUYyPpk12YFJNNjJR5qROFGSSJozNmIaxiLVRuQbaZ5TLwbS5+NLQ6MH9pGTAra2p/3FgTlCi&#10;PhuUfDVfLOKaJ2dRLgt03GWkuYwwwxGqpoGSydyG9DQibQM3OJpOJtlemZwo4zYmNU8vJ677pZ+y&#10;Xt/35hcAAAD//wMAUEsDBBQABgAIAAAAIQAY5+Bf3AAAAAUBAAAPAAAAZHJzL2Rvd25yZXYueG1s&#10;TI/BTsMwEETvSPyDtUhcUOvQlpSGbCpAAvXa0g9w4m0SEa+j2G3Sv2c5wWWl0Yxm3ubbyXXqQkNo&#10;PSM8zhNQxJW3LdcIx6+P2TOoEA1b03kmhCsF2Ba3N7nJrB95T5dDrJWUcMgMQhNjn2kdqoacCXPf&#10;E4t38oMzUeRQazuYUcpdpxdJkmpnWpaFxvT03lD1fTg7hNNufHjajOVnPK73q/TNtOvSXxHv76bX&#10;F1CRpvgXhl98QYdCmEp/ZhtUhzDbyCsRQa64i2UKqkRYJUvQRa7/0xc/AAAA//8DAFBLAQItABQA&#10;BgAIAAAAIQC2gziS/gAAAOEBAAATAAAAAAAAAAAAAAAAAAAAAABbQ29udGVudF9UeXBlc10ueG1s&#10;UEsBAi0AFAAGAAgAAAAhADj9If/WAAAAlAEAAAsAAAAAAAAAAAAAAAAALwEAAF9yZWxzLy5yZWxz&#10;UEsBAi0AFAAGAAgAAAAhAA23qPUmAgAAJwQAAA4AAAAAAAAAAAAAAAAALgIAAGRycy9lMm9Eb2Mu&#10;eG1sUEsBAi0AFAAGAAgAAAAhABjn4F/cAAAABQEAAA8AAAAAAAAAAAAAAAAAgAQAAGRycy9kb3du&#10;cmV2LnhtbFBLBQYAAAAABAAEAPMAAACJBQAAAAA=&#10;" stroked="f">
                      <v:textbox>
                        <w:txbxContent>
                          <w:p w14:paraId="506357E2" w14:textId="5C62E2C3" w:rsidR="004022E7" w:rsidRPr="004022E7" w:rsidRDefault="00265AF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B94220" w:rsidRPr="005728CF">
              <w:object w:dxaOrig="4704" w:dyaOrig="3950" w14:anchorId="05EF95CE">
                <v:shape id="_x0000_i1031" type="#_x0000_t75" style="width:153pt;height:129pt" o:ole="">
                  <v:imagedata r:id="rId17" o:title=""/>
                </v:shape>
                <o:OLEObject Type="Embed" ProgID="Prism8.Document" ShapeID="_x0000_i1031" DrawAspect="Content" ObjectID="_1840894119" r:id="rId18"/>
              </w:object>
            </w:r>
          </w:p>
        </w:tc>
        <w:tc>
          <w:tcPr>
            <w:tcW w:w="4531" w:type="dxa"/>
          </w:tcPr>
          <w:p w14:paraId="22DF9D01" w14:textId="77777777" w:rsidR="00EB3716" w:rsidRPr="005728CF" w:rsidRDefault="00EB3716" w:rsidP="004022E7">
            <w:pPr>
              <w:keepNext/>
            </w:pPr>
          </w:p>
        </w:tc>
      </w:tr>
    </w:tbl>
    <w:p w14:paraId="58309250" w14:textId="2DCF2AB9" w:rsidR="00B94220" w:rsidRPr="005728CF" w:rsidRDefault="004022E7" w:rsidP="00B94220">
      <w:pPr>
        <w:pStyle w:val="Caption"/>
        <w:jc w:val="both"/>
        <w:rPr>
          <w:color w:val="auto"/>
          <w:lang w:val="en-US"/>
        </w:rPr>
      </w:pPr>
      <w:r w:rsidRPr="005728CF">
        <w:rPr>
          <w:color w:val="auto"/>
          <w:lang w:val="en-US"/>
        </w:rPr>
        <w:t>Figure S</w:t>
      </w:r>
      <w:r w:rsidRPr="005728CF">
        <w:rPr>
          <w:color w:val="auto"/>
        </w:rPr>
        <w:fldChar w:fldCharType="begin"/>
      </w:r>
      <w:r w:rsidRPr="005728CF">
        <w:rPr>
          <w:color w:val="auto"/>
          <w:lang w:val="en-US"/>
        </w:rPr>
        <w:instrText xml:space="preserve"> SEQ Rysunek \* ARABIC </w:instrText>
      </w:r>
      <w:r w:rsidRPr="005728CF">
        <w:rPr>
          <w:color w:val="auto"/>
        </w:rPr>
        <w:fldChar w:fldCharType="separate"/>
      </w:r>
      <w:r w:rsidR="00265AF2" w:rsidRPr="005728CF">
        <w:rPr>
          <w:noProof/>
          <w:color w:val="auto"/>
          <w:lang w:val="en-US"/>
        </w:rPr>
        <w:t>2</w:t>
      </w:r>
      <w:r w:rsidRPr="005728CF">
        <w:rPr>
          <w:color w:val="auto"/>
        </w:rPr>
        <w:fldChar w:fldCharType="end"/>
      </w:r>
      <w:r w:rsidRPr="005728CF">
        <w:rPr>
          <w:color w:val="auto"/>
          <w:lang w:val="en-US"/>
        </w:rPr>
        <w:t xml:space="preserve"> Changes in A</w:t>
      </w:r>
      <w:proofErr w:type="gramStart"/>
      <w:r w:rsidRPr="005728CF">
        <w:rPr>
          <w:color w:val="auto"/>
          <w:lang w:val="en-US"/>
        </w:rPr>
        <w:t>,B,C,E</w:t>
      </w:r>
      <w:proofErr w:type="gramEnd"/>
      <w:r w:rsidRPr="005728CF">
        <w:rPr>
          <w:color w:val="auto"/>
          <w:lang w:val="en-US"/>
        </w:rPr>
        <w:t xml:space="preserve">) the percentage and D) the MFI of </w:t>
      </w:r>
      <w:r w:rsidR="00DD0283" w:rsidRPr="005728CF">
        <w:rPr>
          <w:color w:val="auto"/>
          <w:lang w:val="en-US"/>
        </w:rPr>
        <w:t xml:space="preserve">A,B) </w:t>
      </w:r>
      <w:proofErr w:type="spellStart"/>
      <w:r w:rsidRPr="005728CF">
        <w:rPr>
          <w:color w:val="auto"/>
          <w:lang w:val="en-US"/>
        </w:rPr>
        <w:t>activat</w:t>
      </w:r>
      <w:r w:rsidR="00DD0283" w:rsidRPr="005728CF">
        <w:rPr>
          <w:color w:val="auto"/>
          <w:lang w:val="en-US"/>
        </w:rPr>
        <w:t>ory</w:t>
      </w:r>
      <w:proofErr w:type="spellEnd"/>
      <w:r w:rsidR="00DD0283" w:rsidRPr="005728CF">
        <w:rPr>
          <w:color w:val="auto"/>
          <w:lang w:val="en-US"/>
        </w:rPr>
        <w:t xml:space="preserve"> </w:t>
      </w:r>
      <w:r w:rsidRPr="005728CF">
        <w:rPr>
          <w:color w:val="auto"/>
          <w:lang w:val="en-US"/>
        </w:rPr>
        <w:t>receptors</w:t>
      </w:r>
      <w:r w:rsidR="00DD0283" w:rsidRPr="005728CF">
        <w:rPr>
          <w:color w:val="auto"/>
          <w:lang w:val="en-US"/>
        </w:rPr>
        <w:t>,</w:t>
      </w:r>
      <w:r w:rsidRPr="005728CF">
        <w:rPr>
          <w:color w:val="auto"/>
          <w:lang w:val="en-US"/>
        </w:rPr>
        <w:t xml:space="preserve"> C,D) </w:t>
      </w:r>
      <w:r w:rsidR="00DD0283" w:rsidRPr="005728CF">
        <w:rPr>
          <w:color w:val="auto"/>
          <w:lang w:val="en-US"/>
        </w:rPr>
        <w:t>inhibitory receptors and E) cytotoxicity marker</w:t>
      </w:r>
      <w:r w:rsidRPr="005728CF">
        <w:rPr>
          <w:color w:val="auto"/>
          <w:lang w:val="en-US"/>
        </w:rPr>
        <w:t xml:space="preserve"> during anti-TNF treatment compared to healthy controls.</w:t>
      </w:r>
    </w:p>
    <w:p w14:paraId="7BC8E05D" w14:textId="39EFB505" w:rsidR="00DD0283" w:rsidRPr="005728CF" w:rsidRDefault="00DD0283" w:rsidP="00466DD6">
      <w:pPr>
        <w:pStyle w:val="Caption"/>
        <w:keepNext/>
        <w:jc w:val="both"/>
        <w:rPr>
          <w:color w:val="auto"/>
          <w:lang w:val="en-US"/>
        </w:rPr>
      </w:pPr>
      <w:r w:rsidRPr="005728CF">
        <w:rPr>
          <w:color w:val="auto"/>
          <w:lang w:val="en-US"/>
        </w:rPr>
        <w:t>Table S</w:t>
      </w:r>
      <w:r w:rsidRPr="005728CF">
        <w:rPr>
          <w:color w:val="auto"/>
        </w:rPr>
        <w:fldChar w:fldCharType="begin"/>
      </w:r>
      <w:r w:rsidRPr="005728CF">
        <w:rPr>
          <w:color w:val="auto"/>
          <w:lang w:val="en-US"/>
        </w:rPr>
        <w:instrText xml:space="preserve"> SEQ Tabela \* ARABIC </w:instrText>
      </w:r>
      <w:r w:rsidRPr="005728CF">
        <w:rPr>
          <w:color w:val="auto"/>
        </w:rPr>
        <w:fldChar w:fldCharType="separate"/>
      </w:r>
      <w:r w:rsidR="00B83D41" w:rsidRPr="005728CF">
        <w:rPr>
          <w:noProof/>
          <w:color w:val="auto"/>
          <w:lang w:val="en-US"/>
        </w:rPr>
        <w:t>1</w:t>
      </w:r>
      <w:r w:rsidRPr="005728CF">
        <w:rPr>
          <w:color w:val="auto"/>
        </w:rPr>
        <w:fldChar w:fldCharType="end"/>
      </w:r>
      <w:r w:rsidRPr="005728CF">
        <w:rPr>
          <w:color w:val="auto"/>
          <w:lang w:val="en-US"/>
        </w:rPr>
        <w:t xml:space="preserve"> Correlation matrix between the percentage of </w:t>
      </w:r>
      <w:proofErr w:type="spellStart"/>
      <w:r w:rsidR="00B83D41" w:rsidRPr="005728CF">
        <w:rPr>
          <w:color w:val="auto"/>
          <w:lang w:val="en-US"/>
        </w:rPr>
        <w:t>γδ</w:t>
      </w:r>
      <w:proofErr w:type="spellEnd"/>
      <w:r w:rsidR="00B83D41" w:rsidRPr="005728CF">
        <w:rPr>
          <w:color w:val="auto"/>
          <w:lang w:val="en-US"/>
        </w:rPr>
        <w:t xml:space="preserve"> T</w:t>
      </w:r>
      <w:r w:rsidRPr="005728CF">
        <w:rPr>
          <w:color w:val="auto"/>
          <w:lang w:val="en-US"/>
        </w:rPr>
        <w:t xml:space="preserve"> cells expressing the selected surface receptor and clinical parameters of RA patients before initiation of anti-TNF therapy. Statistically significant values are highlighted with bold frames in the table, and the corresponding p-values for these correlations are presented in the table below. </w:t>
      </w:r>
      <w:r w:rsidRPr="005728CF">
        <w:rPr>
          <w:color w:val="auto"/>
          <w:lang w:val="en-US"/>
        </w:rPr>
        <w:br/>
      </w:r>
      <w:r w:rsidRPr="005728CF">
        <w:rPr>
          <w:i w:val="0"/>
          <w:iCs w:val="0"/>
          <w:color w:val="auto"/>
          <w:sz w:val="16"/>
          <w:szCs w:val="16"/>
          <w:lang w:val="en-US"/>
        </w:rPr>
        <w:t>DAS28 – Disease Activity Score in 28 joints; NTJ – Number of Tender Joints; NSJ – Number of Swollen Joints; VAS – Visual Analogue Scale; Hb – Hemoglobin; ESR – Erythrocyte Sedimentation Rate; CRP – C-Reactive Protein; AST – Aspartate Aminotransferase; ALT – Alanine Aminotransferase; ns – not statistically significant.</w:t>
      </w:r>
    </w:p>
    <w:p w14:paraId="7D31C10C" w14:textId="51DE8C1C" w:rsidR="00B34EFE" w:rsidRPr="005728CF" w:rsidRDefault="008C78C0">
      <w:pPr>
        <w:rPr>
          <w:lang w:val="en-US"/>
        </w:rPr>
      </w:pPr>
      <w:r w:rsidRPr="005728CF">
        <w:rPr>
          <w:noProof/>
          <w:lang w:val="en-IN" w:eastAsia="en-IN"/>
        </w:rPr>
        <w:drawing>
          <wp:inline distT="0" distB="0" distL="0" distR="0" wp14:anchorId="0B7412C9" wp14:editId="15527697">
            <wp:extent cx="5258760" cy="1865376"/>
            <wp:effectExtent l="0" t="0" r="0" b="190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87067" cy="187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4EFE" w:rsidRPr="005728CF">
        <w:rPr>
          <w:lang w:val="en-US"/>
        </w:rPr>
        <w:t xml:space="preserve"> </w:t>
      </w:r>
      <w:r w:rsidR="00B34EFE" w:rsidRPr="005728CF">
        <w:rPr>
          <w:noProof/>
          <w:lang w:val="en-IN" w:eastAsia="en-IN"/>
        </w:rPr>
        <w:drawing>
          <wp:inline distT="0" distB="0" distL="0" distR="0" wp14:anchorId="6EEC26A9" wp14:editId="499CDFCE">
            <wp:extent cx="405114" cy="1539429"/>
            <wp:effectExtent l="0" t="0" r="0" b="381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25315" cy="1616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83"/>
        <w:gridCol w:w="1237"/>
        <w:gridCol w:w="1153"/>
        <w:gridCol w:w="1145"/>
        <w:gridCol w:w="1144"/>
        <w:gridCol w:w="1132"/>
        <w:gridCol w:w="1084"/>
        <w:gridCol w:w="1084"/>
      </w:tblGrid>
      <w:tr w:rsidR="005728CF" w:rsidRPr="005728CF" w14:paraId="36B818F3" w14:textId="327C26A9" w:rsidTr="00DD0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66739DB" w14:textId="61B1DDBE" w:rsidR="002E104E" w:rsidRPr="005728CF" w:rsidRDefault="002E104E" w:rsidP="00DD028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212382B8" w14:textId="0F517E2C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isease Duration</w:t>
            </w:r>
          </w:p>
        </w:tc>
        <w:tc>
          <w:tcPr>
            <w:tcW w:w="1153" w:type="dxa"/>
          </w:tcPr>
          <w:p w14:paraId="6A5A7F7E" w14:textId="61A7D62F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AS 28</w:t>
            </w:r>
          </w:p>
        </w:tc>
        <w:tc>
          <w:tcPr>
            <w:tcW w:w="1145" w:type="dxa"/>
          </w:tcPr>
          <w:p w14:paraId="2CD9FCE3" w14:textId="5C678FD5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TJ</w:t>
            </w:r>
          </w:p>
        </w:tc>
        <w:tc>
          <w:tcPr>
            <w:tcW w:w="1144" w:type="dxa"/>
          </w:tcPr>
          <w:p w14:paraId="41C74A76" w14:textId="263E7756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J</w:t>
            </w:r>
          </w:p>
        </w:tc>
        <w:tc>
          <w:tcPr>
            <w:tcW w:w="1132" w:type="dxa"/>
          </w:tcPr>
          <w:p w14:paraId="15805AF9" w14:textId="3194E6EC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Hb</w:t>
            </w:r>
          </w:p>
        </w:tc>
        <w:tc>
          <w:tcPr>
            <w:tcW w:w="1084" w:type="dxa"/>
          </w:tcPr>
          <w:p w14:paraId="782ECE95" w14:textId="3E68D182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P</w:t>
            </w:r>
          </w:p>
        </w:tc>
        <w:tc>
          <w:tcPr>
            <w:tcW w:w="1084" w:type="dxa"/>
          </w:tcPr>
          <w:p w14:paraId="5FE3DD7C" w14:textId="59B84866" w:rsidR="002E104E" w:rsidRPr="005728CF" w:rsidRDefault="002E104E" w:rsidP="003A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AST</w:t>
            </w:r>
          </w:p>
        </w:tc>
      </w:tr>
      <w:tr w:rsidR="005728CF" w:rsidRPr="005728CF" w14:paraId="750187B5" w14:textId="43B4D1D0" w:rsidTr="00E9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FA1EEA1" w14:textId="45939249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CR</w:t>
            </w:r>
            <w:bookmarkStart w:id="2" w:name="_Hlk210899960"/>
            <w:r w:rsidRPr="005728CF">
              <w:rPr>
                <w:rFonts w:cstheme="minorHAnsi"/>
                <w:sz w:val="20"/>
                <w:szCs w:val="20"/>
              </w:rPr>
              <w:t>γδ</w:t>
            </w:r>
            <w:bookmarkEnd w:id="2"/>
          </w:p>
        </w:tc>
        <w:tc>
          <w:tcPr>
            <w:tcW w:w="1237" w:type="dxa"/>
          </w:tcPr>
          <w:p w14:paraId="124C73DA" w14:textId="2D40FB99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1A05321D" w14:textId="0A0E4D8C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546033B0" w14:textId="5B631540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09ABC6C6" w14:textId="5BE8775D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6</w:t>
            </w:r>
          </w:p>
        </w:tc>
        <w:tc>
          <w:tcPr>
            <w:tcW w:w="1132" w:type="dxa"/>
          </w:tcPr>
          <w:p w14:paraId="1DF5599F" w14:textId="352EC678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8</w:t>
            </w:r>
          </w:p>
        </w:tc>
        <w:tc>
          <w:tcPr>
            <w:tcW w:w="1084" w:type="dxa"/>
          </w:tcPr>
          <w:p w14:paraId="687BEB5F" w14:textId="2F35EC7E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0AE1E465" w14:textId="22BEA6FE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3D402EA6" w14:textId="1703A347" w:rsidTr="00E97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6C00FAE" w14:textId="240C6F1B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δ1</w:t>
            </w:r>
          </w:p>
        </w:tc>
        <w:tc>
          <w:tcPr>
            <w:tcW w:w="1237" w:type="dxa"/>
          </w:tcPr>
          <w:p w14:paraId="212679D4" w14:textId="3EDF1FE0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5C1C77E8" w14:textId="77642E34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4B30DA78" w14:textId="2168BC13" w:rsidR="002E104E" w:rsidRPr="005728CF" w:rsidRDefault="003A3170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2</w:t>
            </w:r>
          </w:p>
        </w:tc>
        <w:tc>
          <w:tcPr>
            <w:tcW w:w="1144" w:type="dxa"/>
          </w:tcPr>
          <w:p w14:paraId="2C3A099B" w14:textId="735F6E38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498F5B3F" w14:textId="71AB76E6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1BAC54DC" w14:textId="1CDAB7EC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019B9132" w14:textId="6AD2E180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7C3E8976" w14:textId="481DD9B2" w:rsidTr="00E9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24A6F05" w14:textId="796ACC2B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δ2</w:t>
            </w:r>
          </w:p>
        </w:tc>
        <w:tc>
          <w:tcPr>
            <w:tcW w:w="1237" w:type="dxa"/>
          </w:tcPr>
          <w:p w14:paraId="5C91EF0D" w14:textId="0B07A4E4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7</w:t>
            </w:r>
          </w:p>
        </w:tc>
        <w:tc>
          <w:tcPr>
            <w:tcW w:w="1153" w:type="dxa"/>
          </w:tcPr>
          <w:p w14:paraId="658CB690" w14:textId="64CE4083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6244A148" w14:textId="3672DE75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7DEC215E" w14:textId="3A2D66AE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66C907A9" w14:textId="6728E149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4937C99E" w14:textId="484780E4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C3553CA" w14:textId="2B452B2C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69ACE359" w14:textId="77777777" w:rsidTr="00E97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5D9E25D" w14:textId="0A456927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27</w:t>
            </w:r>
          </w:p>
        </w:tc>
        <w:tc>
          <w:tcPr>
            <w:tcW w:w="1237" w:type="dxa"/>
          </w:tcPr>
          <w:p w14:paraId="12CDC01C" w14:textId="0B7573C9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7A4FC018" w14:textId="31103371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60895553" w14:textId="6FF31C43" w:rsidR="002E104E" w:rsidRPr="005728CF" w:rsidRDefault="003A3170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6</w:t>
            </w:r>
          </w:p>
        </w:tc>
        <w:tc>
          <w:tcPr>
            <w:tcW w:w="1144" w:type="dxa"/>
          </w:tcPr>
          <w:p w14:paraId="0F9B2DB1" w14:textId="09ECA390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4F349F4A" w14:textId="0CD00276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0CFB85E" w14:textId="0164CF8E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2BE0C9DD" w14:textId="733B5E62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5A266507" w14:textId="77777777" w:rsidTr="00E9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F8B1B44" w14:textId="66DCE2FF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NAM-1</w:t>
            </w:r>
          </w:p>
        </w:tc>
        <w:tc>
          <w:tcPr>
            <w:tcW w:w="1237" w:type="dxa"/>
          </w:tcPr>
          <w:p w14:paraId="16A20A66" w14:textId="565D35CB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6175A6EC" w14:textId="5E447678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79918A97" w14:textId="257B7601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5F7EC168" w14:textId="2BB30161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1CCEAB0B" w14:textId="155E9A72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</w:t>
            </w:r>
            <w:r w:rsidR="00E970F2" w:rsidRPr="005728CF">
              <w:rPr>
                <w:rFonts w:cstheme="minorHAnsi"/>
                <w:sz w:val="20"/>
                <w:szCs w:val="20"/>
              </w:rPr>
              <w:t>.</w:t>
            </w:r>
            <w:r w:rsidRPr="005728CF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1084" w:type="dxa"/>
          </w:tcPr>
          <w:p w14:paraId="3F848CED" w14:textId="74DA0D8E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B1F4852" w14:textId="7176DBBF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2</w:t>
            </w:r>
          </w:p>
        </w:tc>
      </w:tr>
      <w:tr w:rsidR="005728CF" w:rsidRPr="005728CF" w14:paraId="3A0D5002" w14:textId="77777777" w:rsidTr="00E97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E429529" w14:textId="6C1447E4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GIT</w:t>
            </w:r>
          </w:p>
        </w:tc>
        <w:tc>
          <w:tcPr>
            <w:tcW w:w="1237" w:type="dxa"/>
          </w:tcPr>
          <w:p w14:paraId="3B613577" w14:textId="0F328822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1B4CDB77" w14:textId="4301F0F2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6E8C37C6" w14:textId="0F0EA711" w:rsidR="002E104E" w:rsidRPr="005728CF" w:rsidRDefault="003A3170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3</w:t>
            </w:r>
          </w:p>
        </w:tc>
        <w:tc>
          <w:tcPr>
            <w:tcW w:w="1144" w:type="dxa"/>
          </w:tcPr>
          <w:p w14:paraId="14449514" w14:textId="3AFD90F0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2617D458" w14:textId="693E853E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7B39F0A8" w14:textId="7A8D2BE2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78D2622D" w14:textId="7CA21AC2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435FA18C" w14:textId="77777777" w:rsidTr="00E9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825F11B" w14:textId="16A89A83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M-3</w:t>
            </w:r>
          </w:p>
        </w:tc>
        <w:tc>
          <w:tcPr>
            <w:tcW w:w="1237" w:type="dxa"/>
          </w:tcPr>
          <w:p w14:paraId="529F4F21" w14:textId="4D3E36A1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44AB9947" w14:textId="078928F1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06240F0A" w14:textId="53410763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3061A8BB" w14:textId="2F249BFE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2D92ED52" w14:textId="44E9F2BC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78A71F07" w14:textId="77B71EEC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E5E513F" w14:textId="0280F05D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</w:t>
            </w:r>
            <w:r w:rsidR="002E104E" w:rsidRPr="005728CF">
              <w:rPr>
                <w:rFonts w:cstheme="minorHAnsi"/>
                <w:sz w:val="20"/>
                <w:szCs w:val="20"/>
              </w:rPr>
              <w:t>=0.022</w:t>
            </w:r>
          </w:p>
        </w:tc>
      </w:tr>
      <w:tr w:rsidR="005728CF" w:rsidRPr="005728CF" w14:paraId="3D1B8A00" w14:textId="77777777" w:rsidTr="00E97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DACC1D5" w14:textId="0D6EACC3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1237" w:type="dxa"/>
          </w:tcPr>
          <w:p w14:paraId="0794C440" w14:textId="557F7BFA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713983BE" w14:textId="2FD383CE" w:rsidR="002E104E" w:rsidRPr="005728CF" w:rsidRDefault="003A3170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43</w:t>
            </w:r>
          </w:p>
        </w:tc>
        <w:tc>
          <w:tcPr>
            <w:tcW w:w="1145" w:type="dxa"/>
          </w:tcPr>
          <w:p w14:paraId="46800E94" w14:textId="5A608338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39BC15AA" w14:textId="385C7785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7F97E2AF" w14:textId="7338C93C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00E0622B" w14:textId="3BE77B13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B22B236" w14:textId="280C6818" w:rsidR="002E104E" w:rsidRPr="005728CF" w:rsidRDefault="00E970F2" w:rsidP="003A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49CCBC2B" w14:textId="77777777" w:rsidTr="00E9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70854E8" w14:textId="5D2C1B00" w:rsidR="002E104E" w:rsidRPr="005728CF" w:rsidRDefault="002E104E" w:rsidP="003A31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45RA</w:t>
            </w:r>
          </w:p>
        </w:tc>
        <w:tc>
          <w:tcPr>
            <w:tcW w:w="1237" w:type="dxa"/>
          </w:tcPr>
          <w:p w14:paraId="65AE01C0" w14:textId="77AF8E03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5F8608CD" w14:textId="4B30998B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340C8973" w14:textId="3881DBA8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6001C69C" w14:textId="222E1B0C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3F2D339A" w14:textId="5DD07100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4421681F" w14:textId="3BE389F3" w:rsidR="002E104E" w:rsidRPr="005728CF" w:rsidRDefault="003A3170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2</w:t>
            </w:r>
          </w:p>
        </w:tc>
        <w:tc>
          <w:tcPr>
            <w:tcW w:w="1084" w:type="dxa"/>
          </w:tcPr>
          <w:p w14:paraId="50A44A8C" w14:textId="0F6B8137" w:rsidR="002E104E" w:rsidRPr="005728CF" w:rsidRDefault="00E970F2" w:rsidP="003A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181CB935" w14:textId="77777777" w:rsidR="002E104E" w:rsidRPr="005728CF" w:rsidRDefault="002E104E"/>
    <w:p w14:paraId="5C80F93C" w14:textId="2C32FC67" w:rsidR="00B83D41" w:rsidRPr="005728CF" w:rsidRDefault="00B83D41" w:rsidP="00466DD6">
      <w:pPr>
        <w:pStyle w:val="Caption"/>
        <w:keepNext/>
        <w:jc w:val="both"/>
        <w:rPr>
          <w:i w:val="0"/>
          <w:iCs w:val="0"/>
          <w:color w:val="auto"/>
          <w:sz w:val="16"/>
          <w:szCs w:val="16"/>
          <w:lang w:val="en-US"/>
        </w:rPr>
      </w:pPr>
      <w:r w:rsidRPr="005728CF">
        <w:rPr>
          <w:color w:val="auto"/>
          <w:lang w:val="en-US"/>
        </w:rPr>
        <w:t xml:space="preserve">Table S2 Correlation matrix between the MFI of </w:t>
      </w:r>
      <w:proofErr w:type="spellStart"/>
      <w:r w:rsidRPr="005728CF">
        <w:rPr>
          <w:color w:val="auto"/>
          <w:lang w:val="en-US"/>
        </w:rPr>
        <w:t>γδ</w:t>
      </w:r>
      <w:proofErr w:type="spellEnd"/>
      <w:r w:rsidRPr="005728CF">
        <w:rPr>
          <w:color w:val="auto"/>
          <w:lang w:val="en-US"/>
        </w:rPr>
        <w:t xml:space="preserve"> T cells expressing the selected surface receptor and clinical parameters of RA patients before initiation of anti-TNF therapy. Statistically significant values are highlighted with bold frames in the table, and the corresponding p-values for these correlations are presented in the table below. </w:t>
      </w:r>
      <w:r w:rsidRPr="005728CF">
        <w:rPr>
          <w:color w:val="auto"/>
          <w:lang w:val="en-US"/>
        </w:rPr>
        <w:br/>
      </w:r>
      <w:r w:rsidRPr="005728CF">
        <w:rPr>
          <w:i w:val="0"/>
          <w:iCs w:val="0"/>
          <w:color w:val="auto"/>
          <w:sz w:val="16"/>
          <w:szCs w:val="16"/>
          <w:lang w:val="en-US"/>
        </w:rPr>
        <w:t>DAS28 – Disease Activity Score in 28 joints; NTJ – Number of Tender Joints; NSJ – Number of Swollen Joints; VAS – Visual Analogue Scale; Hb – Hemoglobin; ESR – Erythrocyte Sedimentation Rate; CRP – C-Reactive Protein; AST – Aspartate Aminotransferase; ALT – Alanine Aminotransferase; ns – not statistically significant.</w:t>
      </w:r>
    </w:p>
    <w:p w14:paraId="108B6D4A" w14:textId="2DC35801" w:rsidR="00755723" w:rsidRPr="005728CF" w:rsidRDefault="0066791E">
      <w:r w:rsidRPr="005728CF">
        <w:rPr>
          <w:noProof/>
          <w:lang w:val="en-IN" w:eastAsia="en-IN"/>
        </w:rPr>
        <w:drawing>
          <wp:inline distT="0" distB="0" distL="0" distR="0" wp14:anchorId="1FF30205" wp14:editId="20D84D8F">
            <wp:extent cx="5255813" cy="1846371"/>
            <wp:effectExtent l="0" t="0" r="254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8981" cy="1850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5723" w:rsidRPr="005728CF">
        <w:t xml:space="preserve"> </w:t>
      </w:r>
      <w:r w:rsidR="00755723" w:rsidRPr="005728CF">
        <w:rPr>
          <w:noProof/>
          <w:lang w:val="en-IN" w:eastAsia="en-IN"/>
        </w:rPr>
        <w:drawing>
          <wp:inline distT="0" distB="0" distL="0" distR="0" wp14:anchorId="54BD31A5" wp14:editId="759BC4E0">
            <wp:extent cx="392480" cy="1531105"/>
            <wp:effectExtent l="0" t="0" r="762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07900" cy="15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237"/>
        <w:gridCol w:w="1644"/>
      </w:tblGrid>
      <w:tr w:rsidR="005728CF" w:rsidRPr="005728CF" w14:paraId="012B1FDF" w14:textId="77777777" w:rsidTr="00632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FA43647" w14:textId="77777777" w:rsidR="00632F7C" w:rsidRPr="005728CF" w:rsidRDefault="00632F7C" w:rsidP="00473AF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59C34870" w14:textId="7749C61E" w:rsidR="00632F7C" w:rsidRPr="005728CF" w:rsidRDefault="00632F7C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644" w:type="dxa"/>
          </w:tcPr>
          <w:p w14:paraId="33BEDA43" w14:textId="372667DF" w:rsidR="00632F7C" w:rsidRPr="005728CF" w:rsidRDefault="00632F7C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isease Duration</w:t>
            </w:r>
          </w:p>
        </w:tc>
      </w:tr>
      <w:tr w:rsidR="005728CF" w:rsidRPr="005728CF" w14:paraId="382735F8" w14:textId="77777777" w:rsidTr="00632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CBA71F9" w14:textId="77777777" w:rsidR="00632F7C" w:rsidRPr="005728CF" w:rsidRDefault="00632F7C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27</w:t>
            </w:r>
          </w:p>
        </w:tc>
        <w:tc>
          <w:tcPr>
            <w:tcW w:w="1237" w:type="dxa"/>
          </w:tcPr>
          <w:p w14:paraId="17B3496E" w14:textId="3E9E648F" w:rsidR="00632F7C" w:rsidRPr="005728CF" w:rsidRDefault="00632F7C" w:rsidP="00632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9</w:t>
            </w:r>
          </w:p>
        </w:tc>
        <w:tc>
          <w:tcPr>
            <w:tcW w:w="1644" w:type="dxa"/>
          </w:tcPr>
          <w:p w14:paraId="5414D10F" w14:textId="77777777" w:rsidR="00632F7C" w:rsidRPr="005728CF" w:rsidRDefault="00632F7C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597DF13F" w14:textId="77777777" w:rsidTr="00632F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34E33A0" w14:textId="77777777" w:rsidR="00632F7C" w:rsidRPr="005728CF" w:rsidRDefault="00632F7C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NAM-1</w:t>
            </w:r>
          </w:p>
        </w:tc>
        <w:tc>
          <w:tcPr>
            <w:tcW w:w="1237" w:type="dxa"/>
          </w:tcPr>
          <w:p w14:paraId="7A1F545E" w14:textId="77777777" w:rsidR="00632F7C" w:rsidRPr="005728CF" w:rsidRDefault="00632F7C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44" w:type="dxa"/>
          </w:tcPr>
          <w:p w14:paraId="1EF492C9" w14:textId="20ACFF35" w:rsidR="00632F7C" w:rsidRPr="005728CF" w:rsidRDefault="00632F7C" w:rsidP="00632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47</w:t>
            </w:r>
          </w:p>
        </w:tc>
      </w:tr>
    </w:tbl>
    <w:p w14:paraId="77C29A3E" w14:textId="3116FAA0" w:rsidR="007B0F0F" w:rsidRPr="005728CF" w:rsidRDefault="007B0F0F"/>
    <w:p w14:paraId="5999A1D7" w14:textId="77777777" w:rsidR="00B94220" w:rsidRPr="005728CF" w:rsidRDefault="00B94220"/>
    <w:p w14:paraId="2D5AEB9C" w14:textId="63B5A230" w:rsidR="00B83D41" w:rsidRPr="005728CF" w:rsidRDefault="00B83D41" w:rsidP="00466DD6">
      <w:pPr>
        <w:pStyle w:val="Caption"/>
        <w:keepNext/>
        <w:jc w:val="both"/>
        <w:rPr>
          <w:color w:val="auto"/>
          <w:lang w:val="en-US"/>
        </w:rPr>
      </w:pPr>
      <w:r w:rsidRPr="005728CF">
        <w:rPr>
          <w:color w:val="auto"/>
          <w:lang w:val="en-US"/>
        </w:rPr>
        <w:t xml:space="preserve">Table S3 Correlation matrix between the percentage of </w:t>
      </w:r>
      <w:proofErr w:type="spellStart"/>
      <w:r w:rsidRPr="005728CF">
        <w:rPr>
          <w:color w:val="auto"/>
          <w:lang w:val="en-US"/>
        </w:rPr>
        <w:t>γδ</w:t>
      </w:r>
      <w:proofErr w:type="spellEnd"/>
      <w:r w:rsidRPr="005728CF">
        <w:rPr>
          <w:color w:val="auto"/>
          <w:lang w:val="en-US"/>
        </w:rPr>
        <w:t xml:space="preserve"> T cells expressing the selected surface receptor and clinical parameters of RA patients after 3 months of anti-TNF therapy. Statistically significant values are highlighted with bold frames in the table, and the corresponding p-values for these correlations are presented in the table below. </w:t>
      </w:r>
      <w:r w:rsidRPr="005728CF">
        <w:rPr>
          <w:color w:val="auto"/>
          <w:lang w:val="en-US"/>
        </w:rPr>
        <w:br/>
      </w:r>
      <w:r w:rsidRPr="005728CF">
        <w:rPr>
          <w:i w:val="0"/>
          <w:iCs w:val="0"/>
          <w:color w:val="auto"/>
          <w:sz w:val="16"/>
          <w:szCs w:val="16"/>
          <w:lang w:val="en-US"/>
        </w:rPr>
        <w:t>DAS28 – Disease Activity Score in 28 joints; NTJ – Number of Tender Joints; NSJ – Number of Swollen Joints; VAS – Visual Analogue Scale; Hb – Hemoglobin; ESR – Erythrocyte Sedimentation Rate; CRP – C-Reactive Protein; AST – Aspartate Aminotransferase; ALT – Alanine Aminotransferase; ns – not statistically significant.</w:t>
      </w:r>
    </w:p>
    <w:p w14:paraId="2F9743C2" w14:textId="53C3A695" w:rsidR="0066791E" w:rsidRPr="005728CF" w:rsidRDefault="0066791E">
      <w:r w:rsidRPr="005728CF">
        <w:rPr>
          <w:noProof/>
          <w:lang w:val="en-IN" w:eastAsia="en-IN"/>
        </w:rPr>
        <w:drawing>
          <wp:inline distT="0" distB="0" distL="0" distR="0" wp14:anchorId="4FBBEE0C" wp14:editId="54974EAD">
            <wp:extent cx="5287618" cy="1879692"/>
            <wp:effectExtent l="0" t="0" r="8890" b="635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92874" cy="188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28CF">
        <w:t xml:space="preserve"> </w:t>
      </w:r>
      <w:r w:rsidRPr="005728CF">
        <w:rPr>
          <w:noProof/>
          <w:lang w:val="en-IN" w:eastAsia="en-IN"/>
        </w:rPr>
        <w:drawing>
          <wp:inline distT="0" distB="0" distL="0" distR="0" wp14:anchorId="4D160ACE" wp14:editId="24068174">
            <wp:extent cx="402780" cy="1463040"/>
            <wp:effectExtent l="0" t="0" r="0" b="381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05284" cy="147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237"/>
        <w:gridCol w:w="1144"/>
        <w:gridCol w:w="1084"/>
      </w:tblGrid>
      <w:tr w:rsidR="005728CF" w:rsidRPr="005728CF" w14:paraId="761F6847" w14:textId="77777777" w:rsidTr="004B1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B3D47B7" w14:textId="77777777" w:rsidR="004B13F2" w:rsidRPr="005728CF" w:rsidRDefault="004B13F2" w:rsidP="00473AF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58F51BA9" w14:textId="77777777" w:rsidR="004B13F2" w:rsidRPr="005728CF" w:rsidRDefault="004B13F2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isease Duration</w:t>
            </w:r>
          </w:p>
        </w:tc>
        <w:tc>
          <w:tcPr>
            <w:tcW w:w="1144" w:type="dxa"/>
          </w:tcPr>
          <w:p w14:paraId="6E37DE2E" w14:textId="5BC83C3C" w:rsidR="004B13F2" w:rsidRPr="005728CF" w:rsidRDefault="004B13F2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AS</w:t>
            </w:r>
          </w:p>
        </w:tc>
        <w:tc>
          <w:tcPr>
            <w:tcW w:w="1084" w:type="dxa"/>
          </w:tcPr>
          <w:p w14:paraId="2AA0CE84" w14:textId="77777777" w:rsidR="004B13F2" w:rsidRPr="005728CF" w:rsidRDefault="004B13F2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AST</w:t>
            </w:r>
          </w:p>
        </w:tc>
      </w:tr>
      <w:tr w:rsidR="005728CF" w:rsidRPr="005728CF" w14:paraId="18B73720" w14:textId="77777777" w:rsidTr="004B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DF07331" w14:textId="77777777" w:rsidR="004B13F2" w:rsidRPr="005728CF" w:rsidRDefault="004B13F2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CRγδ</w:t>
            </w:r>
          </w:p>
        </w:tc>
        <w:tc>
          <w:tcPr>
            <w:tcW w:w="1237" w:type="dxa"/>
          </w:tcPr>
          <w:p w14:paraId="7C7FDAF7" w14:textId="32776E52" w:rsidR="004B13F2" w:rsidRPr="005728CF" w:rsidRDefault="004B13F2" w:rsidP="00E97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6</w:t>
            </w:r>
          </w:p>
        </w:tc>
        <w:tc>
          <w:tcPr>
            <w:tcW w:w="1144" w:type="dxa"/>
          </w:tcPr>
          <w:p w14:paraId="4412E640" w14:textId="4BA2F918" w:rsidR="004B13F2" w:rsidRPr="005728CF" w:rsidRDefault="004B13F2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4B401D5" w14:textId="010E8020" w:rsidR="004B13F2" w:rsidRPr="005728CF" w:rsidRDefault="004B13F2" w:rsidP="00E97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3</w:t>
            </w:r>
          </w:p>
        </w:tc>
      </w:tr>
      <w:tr w:rsidR="005728CF" w:rsidRPr="005728CF" w14:paraId="22F749A0" w14:textId="77777777" w:rsidTr="004B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83E0265" w14:textId="77777777" w:rsidR="004B13F2" w:rsidRPr="005728CF" w:rsidRDefault="004B13F2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27</w:t>
            </w:r>
          </w:p>
        </w:tc>
        <w:tc>
          <w:tcPr>
            <w:tcW w:w="1237" w:type="dxa"/>
          </w:tcPr>
          <w:p w14:paraId="4DEE8A9F" w14:textId="5BCE3952" w:rsidR="004B13F2" w:rsidRPr="005728CF" w:rsidRDefault="004B13F2" w:rsidP="004B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05</w:t>
            </w:r>
          </w:p>
        </w:tc>
        <w:tc>
          <w:tcPr>
            <w:tcW w:w="1144" w:type="dxa"/>
          </w:tcPr>
          <w:p w14:paraId="1FD97570" w14:textId="77777777" w:rsidR="004B13F2" w:rsidRPr="005728CF" w:rsidRDefault="004B13F2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3998104" w14:textId="77777777" w:rsidR="004B13F2" w:rsidRPr="005728CF" w:rsidRDefault="004B13F2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627F259B" w14:textId="77777777" w:rsidTr="004B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DF8790E" w14:textId="77777777" w:rsidR="004B13F2" w:rsidRPr="005728CF" w:rsidRDefault="004B13F2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GIT</w:t>
            </w:r>
          </w:p>
        </w:tc>
        <w:tc>
          <w:tcPr>
            <w:tcW w:w="1237" w:type="dxa"/>
          </w:tcPr>
          <w:p w14:paraId="6048C9F4" w14:textId="425912BA" w:rsidR="004B13F2" w:rsidRPr="005728CF" w:rsidRDefault="004B13F2" w:rsidP="004B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0</w:t>
            </w:r>
          </w:p>
        </w:tc>
        <w:tc>
          <w:tcPr>
            <w:tcW w:w="1144" w:type="dxa"/>
          </w:tcPr>
          <w:p w14:paraId="49E49A1F" w14:textId="77777777" w:rsidR="004B13F2" w:rsidRPr="005728CF" w:rsidRDefault="004B13F2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917009B" w14:textId="77777777" w:rsidR="004B13F2" w:rsidRPr="005728CF" w:rsidRDefault="004B13F2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4D50D600" w14:textId="77777777" w:rsidTr="004B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2D28958" w14:textId="77777777" w:rsidR="004B13F2" w:rsidRPr="005728CF" w:rsidRDefault="004B13F2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M-3</w:t>
            </w:r>
          </w:p>
        </w:tc>
        <w:tc>
          <w:tcPr>
            <w:tcW w:w="1237" w:type="dxa"/>
          </w:tcPr>
          <w:p w14:paraId="21EBCD3D" w14:textId="033CC550" w:rsidR="004B13F2" w:rsidRPr="005728CF" w:rsidRDefault="004B13F2" w:rsidP="00FC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5</w:t>
            </w:r>
          </w:p>
        </w:tc>
        <w:tc>
          <w:tcPr>
            <w:tcW w:w="1144" w:type="dxa"/>
          </w:tcPr>
          <w:p w14:paraId="1CB46963" w14:textId="4A943ED4" w:rsidR="004B13F2" w:rsidRPr="005728CF" w:rsidRDefault="004B13F2" w:rsidP="00FC1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4</w:t>
            </w:r>
          </w:p>
        </w:tc>
        <w:tc>
          <w:tcPr>
            <w:tcW w:w="1084" w:type="dxa"/>
          </w:tcPr>
          <w:p w14:paraId="60B9A737" w14:textId="43A42485" w:rsidR="004B13F2" w:rsidRPr="005728CF" w:rsidRDefault="004B13F2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5C8AFDF3" w14:textId="77777777" w:rsidR="00E970F2" w:rsidRPr="005728CF" w:rsidRDefault="00E970F2"/>
    <w:p w14:paraId="7CEF482E" w14:textId="77777777" w:rsidR="00466DD6" w:rsidRPr="005728CF" w:rsidRDefault="00B83D41" w:rsidP="00466DD6">
      <w:pPr>
        <w:jc w:val="both"/>
        <w:rPr>
          <w:sz w:val="16"/>
          <w:szCs w:val="16"/>
          <w:lang w:val="en-US"/>
        </w:rPr>
      </w:pPr>
      <w:r w:rsidRPr="005728CF">
        <w:rPr>
          <w:i/>
          <w:iCs/>
          <w:sz w:val="18"/>
          <w:szCs w:val="18"/>
          <w:lang w:val="en-US"/>
        </w:rPr>
        <w:t xml:space="preserve">Table S4 Correlation matrix between the MFI of </w:t>
      </w:r>
      <w:r w:rsidRPr="005728CF">
        <w:rPr>
          <w:i/>
          <w:iCs/>
          <w:sz w:val="18"/>
          <w:szCs w:val="18"/>
        </w:rPr>
        <w:t>γδ</w:t>
      </w:r>
      <w:r w:rsidRPr="005728CF">
        <w:rPr>
          <w:i/>
          <w:iCs/>
          <w:sz w:val="18"/>
          <w:szCs w:val="18"/>
          <w:lang w:val="en-US"/>
        </w:rPr>
        <w:t xml:space="preserve"> T cells expressing the selected surface receptor and clinical parameters of RA patients after 3 months of anti-TNF therapy. Statistically significant values are highlighted with bold frames in the table, and the corresponding p-values for these correlations are presented in the table below. </w:t>
      </w:r>
      <w:r w:rsidRPr="005728CF">
        <w:rPr>
          <w:i/>
          <w:iCs/>
          <w:sz w:val="18"/>
          <w:szCs w:val="18"/>
          <w:lang w:val="en-US"/>
        </w:rPr>
        <w:br/>
      </w:r>
      <w:r w:rsidRPr="005728CF">
        <w:rPr>
          <w:sz w:val="16"/>
          <w:szCs w:val="16"/>
          <w:lang w:val="en-US"/>
        </w:rPr>
        <w:t>DAS28 – Disease Activity Score in 28 joints; NTJ – Number of Tender Joints; NSJ – Number of Swollen Joints; VAS – Visual Analogue Scale; Hb – Hemoglobin; ESR – Erythrocyte Sedimentation Rate; CRP – C-Reactive Protein; AST – Aspartate Aminotransferase; ALT – Alanine Aminotransferase; ns – not statistically significant</w:t>
      </w:r>
    </w:p>
    <w:p w14:paraId="5EED362F" w14:textId="087EA0E6" w:rsidR="00F76F3C" w:rsidRPr="005728CF" w:rsidRDefault="0066791E" w:rsidP="00466DD6">
      <w:pPr>
        <w:jc w:val="both"/>
        <w:rPr>
          <w:i/>
          <w:iCs/>
          <w:sz w:val="18"/>
          <w:szCs w:val="18"/>
          <w:lang w:val="en-US"/>
        </w:rPr>
      </w:pPr>
      <w:r w:rsidRPr="005728CF">
        <w:rPr>
          <w:noProof/>
          <w:lang w:val="en-IN" w:eastAsia="en-IN"/>
        </w:rPr>
        <w:drawing>
          <wp:inline distT="0" distB="0" distL="0" distR="0" wp14:anchorId="3B7D09E9" wp14:editId="674CD947">
            <wp:extent cx="5276627" cy="1876948"/>
            <wp:effectExtent l="0" t="0" r="635" b="952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96539" cy="1884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28CF">
        <w:rPr>
          <w:lang w:val="en-US"/>
        </w:rPr>
        <w:t xml:space="preserve"> </w:t>
      </w:r>
      <w:r w:rsidRPr="005728CF">
        <w:rPr>
          <w:noProof/>
          <w:lang w:val="en-IN" w:eastAsia="en-IN"/>
        </w:rPr>
        <w:drawing>
          <wp:inline distT="0" distB="0" distL="0" distR="0" wp14:anchorId="19254A20" wp14:editId="5E9813AD">
            <wp:extent cx="394766" cy="1473487"/>
            <wp:effectExtent l="0" t="0" r="5715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04294" cy="1509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53"/>
        <w:gridCol w:w="1145"/>
        <w:gridCol w:w="1144"/>
        <w:gridCol w:w="1132"/>
        <w:gridCol w:w="1084"/>
      </w:tblGrid>
      <w:tr w:rsidR="005728CF" w:rsidRPr="005728CF" w14:paraId="44EEB692" w14:textId="77777777" w:rsidTr="008C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5D0D0CD" w14:textId="77777777" w:rsidR="008C78C0" w:rsidRPr="005728CF" w:rsidRDefault="008C78C0" w:rsidP="00473AF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</w:tcPr>
          <w:p w14:paraId="670EA2EE" w14:textId="7CA58FBE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AS</w:t>
            </w:r>
          </w:p>
        </w:tc>
        <w:tc>
          <w:tcPr>
            <w:tcW w:w="1145" w:type="dxa"/>
          </w:tcPr>
          <w:p w14:paraId="378D6AE4" w14:textId="01E61F73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Hb</w:t>
            </w:r>
          </w:p>
        </w:tc>
        <w:tc>
          <w:tcPr>
            <w:tcW w:w="1144" w:type="dxa"/>
          </w:tcPr>
          <w:p w14:paraId="474A6BEB" w14:textId="25C90940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P</w:t>
            </w:r>
          </w:p>
        </w:tc>
        <w:tc>
          <w:tcPr>
            <w:tcW w:w="1132" w:type="dxa"/>
          </w:tcPr>
          <w:p w14:paraId="0D1AEDF7" w14:textId="6658429B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1084" w:type="dxa"/>
          </w:tcPr>
          <w:p w14:paraId="5D5C9C8D" w14:textId="72436D7B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ALT</w:t>
            </w:r>
          </w:p>
        </w:tc>
      </w:tr>
      <w:tr w:rsidR="005728CF" w:rsidRPr="005728CF" w14:paraId="1241BE0D" w14:textId="77777777" w:rsidTr="008C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4DEE7B8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CRγδ</w:t>
            </w:r>
          </w:p>
        </w:tc>
        <w:tc>
          <w:tcPr>
            <w:tcW w:w="1153" w:type="dxa"/>
          </w:tcPr>
          <w:p w14:paraId="3E3FD8E3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32704825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188C7874" w14:textId="212C828D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5FF5B8C7" w14:textId="6345AA25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CC525A3" w14:textId="44AF2089" w:rsidR="008C78C0" w:rsidRPr="005728CF" w:rsidRDefault="008C78C0" w:rsidP="00632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1</w:t>
            </w:r>
          </w:p>
        </w:tc>
      </w:tr>
      <w:tr w:rsidR="005728CF" w:rsidRPr="005728CF" w14:paraId="5E5C29B3" w14:textId="77777777" w:rsidTr="008C78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F24B868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δ1</w:t>
            </w:r>
          </w:p>
        </w:tc>
        <w:tc>
          <w:tcPr>
            <w:tcW w:w="1153" w:type="dxa"/>
          </w:tcPr>
          <w:p w14:paraId="6CA3D42B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640F6184" w14:textId="3A5E04AC" w:rsidR="008C78C0" w:rsidRPr="005728CF" w:rsidRDefault="008C78C0" w:rsidP="00632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07</w:t>
            </w:r>
          </w:p>
        </w:tc>
        <w:tc>
          <w:tcPr>
            <w:tcW w:w="1144" w:type="dxa"/>
          </w:tcPr>
          <w:p w14:paraId="3D1CF45F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1AD7BE2D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70F767F6" w14:textId="4C03C4CF" w:rsidR="008C78C0" w:rsidRPr="005728CF" w:rsidRDefault="008C78C0" w:rsidP="00632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9</w:t>
            </w:r>
          </w:p>
        </w:tc>
      </w:tr>
      <w:tr w:rsidR="005728CF" w:rsidRPr="005728CF" w14:paraId="0B22C7A6" w14:textId="77777777" w:rsidTr="008C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E31180C" w14:textId="0DF8500A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28</w:t>
            </w:r>
          </w:p>
        </w:tc>
        <w:tc>
          <w:tcPr>
            <w:tcW w:w="1153" w:type="dxa"/>
          </w:tcPr>
          <w:p w14:paraId="395F8467" w14:textId="2F29EAF0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9</w:t>
            </w:r>
          </w:p>
        </w:tc>
        <w:tc>
          <w:tcPr>
            <w:tcW w:w="1145" w:type="dxa"/>
          </w:tcPr>
          <w:p w14:paraId="206745CD" w14:textId="0DB2D544" w:rsidR="008C78C0" w:rsidRPr="005728CF" w:rsidRDefault="00466DD6" w:rsidP="00632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34ED8FE8" w14:textId="20AC5298" w:rsidR="008C78C0" w:rsidRPr="005728CF" w:rsidRDefault="00466DD6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18B6873C" w14:textId="0DE9503D" w:rsidR="008C78C0" w:rsidRPr="005728CF" w:rsidRDefault="00466DD6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2D6EB502" w14:textId="4AB7DE6B" w:rsidR="008C78C0" w:rsidRPr="005728CF" w:rsidRDefault="00466DD6" w:rsidP="00632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19407D67" w14:textId="77777777" w:rsidTr="008C78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A5CC765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GIT</w:t>
            </w:r>
          </w:p>
        </w:tc>
        <w:tc>
          <w:tcPr>
            <w:tcW w:w="1153" w:type="dxa"/>
          </w:tcPr>
          <w:p w14:paraId="32666CE5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1E6C623D" w14:textId="0006C57C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3F0177DB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365FE127" w14:textId="6F04354F" w:rsidR="008C78C0" w:rsidRPr="005728CF" w:rsidRDefault="008C78C0" w:rsidP="00632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2</w:t>
            </w:r>
          </w:p>
        </w:tc>
        <w:tc>
          <w:tcPr>
            <w:tcW w:w="1084" w:type="dxa"/>
          </w:tcPr>
          <w:p w14:paraId="1112CC9E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2D62E561" w14:textId="77777777" w:rsidTr="008C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A178E24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M-3</w:t>
            </w:r>
          </w:p>
        </w:tc>
        <w:tc>
          <w:tcPr>
            <w:tcW w:w="1153" w:type="dxa"/>
          </w:tcPr>
          <w:p w14:paraId="39B4DD65" w14:textId="3740AFBB" w:rsidR="008C78C0" w:rsidRPr="005728CF" w:rsidRDefault="008C78C0" w:rsidP="00632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7</w:t>
            </w:r>
          </w:p>
        </w:tc>
        <w:tc>
          <w:tcPr>
            <w:tcW w:w="1145" w:type="dxa"/>
          </w:tcPr>
          <w:p w14:paraId="6A9E4527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54CFE4B9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2" w:type="dxa"/>
          </w:tcPr>
          <w:p w14:paraId="46867B34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6D6095E2" w14:textId="7BB60D11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147C2746" w14:textId="77777777" w:rsidTr="008C78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60691D4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1153" w:type="dxa"/>
          </w:tcPr>
          <w:p w14:paraId="1EFD2BDC" w14:textId="77A051E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14:paraId="718859E8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16EE01F5" w14:textId="04887915" w:rsidR="008C78C0" w:rsidRPr="005728CF" w:rsidRDefault="008C78C0" w:rsidP="00632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6</w:t>
            </w:r>
          </w:p>
        </w:tc>
        <w:tc>
          <w:tcPr>
            <w:tcW w:w="1132" w:type="dxa"/>
          </w:tcPr>
          <w:p w14:paraId="43CDE467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009CA540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5930F33D" w14:textId="77777777" w:rsidR="00F76F3C" w:rsidRPr="005728CF" w:rsidRDefault="00F76F3C"/>
    <w:p w14:paraId="2E6B78F9" w14:textId="77777777" w:rsidR="00F76F3C" w:rsidRPr="005728CF" w:rsidRDefault="00F76F3C"/>
    <w:p w14:paraId="6F23DCC7" w14:textId="77777777" w:rsidR="00466DD6" w:rsidRPr="005728CF" w:rsidRDefault="00B83D41" w:rsidP="00466DD6">
      <w:pPr>
        <w:jc w:val="both"/>
        <w:rPr>
          <w:sz w:val="16"/>
          <w:szCs w:val="16"/>
          <w:lang w:val="en-US"/>
        </w:rPr>
      </w:pPr>
      <w:r w:rsidRPr="005728CF">
        <w:rPr>
          <w:i/>
          <w:iCs/>
          <w:sz w:val="18"/>
          <w:szCs w:val="18"/>
          <w:lang w:val="en-US"/>
        </w:rPr>
        <w:t xml:space="preserve">Table S5 Correlation matrix between the percentage of </w:t>
      </w:r>
      <w:r w:rsidRPr="005728CF">
        <w:rPr>
          <w:i/>
          <w:iCs/>
          <w:sz w:val="18"/>
          <w:szCs w:val="18"/>
        </w:rPr>
        <w:t>γδ</w:t>
      </w:r>
      <w:r w:rsidRPr="005728CF">
        <w:rPr>
          <w:i/>
          <w:iCs/>
          <w:sz w:val="18"/>
          <w:szCs w:val="18"/>
          <w:lang w:val="en-US"/>
        </w:rPr>
        <w:t xml:space="preserve"> T cells expressing the selected surface receptor and clinical parameters of RA patients after 6 months of anti-TNF therapy. Statistically significant values are highlighted with bold frames in the table, and the corresponding p-values for these correlations are presented in the table below. </w:t>
      </w:r>
      <w:r w:rsidRPr="005728CF">
        <w:rPr>
          <w:i/>
          <w:iCs/>
          <w:sz w:val="18"/>
          <w:szCs w:val="18"/>
          <w:lang w:val="en-US"/>
        </w:rPr>
        <w:br/>
      </w:r>
      <w:r w:rsidRPr="005728CF">
        <w:rPr>
          <w:sz w:val="16"/>
          <w:szCs w:val="16"/>
          <w:lang w:val="en-US"/>
        </w:rPr>
        <w:t>DAS28 – Disease Activity Score in 28 joints; NTJ – Number of Tender Joints; NSJ – Number of Swollen Joints; VAS – Visual Analogue Scale; Hb – Hemoglobin; ESR – Erythrocyte Sedimentation Rate; CRP – C-Reactive Protein; AST – Aspartate Aminotransferase; ALT – Alanine Aminotransferase; ns – not statistically significant</w:t>
      </w:r>
    </w:p>
    <w:p w14:paraId="718319F8" w14:textId="321873EB" w:rsidR="0066791E" w:rsidRPr="005728CF" w:rsidRDefault="0066791E" w:rsidP="00466DD6">
      <w:pPr>
        <w:jc w:val="both"/>
        <w:rPr>
          <w:sz w:val="16"/>
          <w:szCs w:val="16"/>
          <w:lang w:val="en-US"/>
        </w:rPr>
      </w:pPr>
      <w:r w:rsidRPr="005728CF">
        <w:rPr>
          <w:noProof/>
          <w:lang w:val="en-IN" w:eastAsia="en-IN"/>
        </w:rPr>
        <w:drawing>
          <wp:inline distT="0" distB="0" distL="0" distR="0" wp14:anchorId="6E033C6E" wp14:editId="365AD784">
            <wp:extent cx="5263764" cy="1867151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68442" cy="186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28CF">
        <w:rPr>
          <w:lang w:val="en-US"/>
        </w:rPr>
        <w:t xml:space="preserve"> </w:t>
      </w:r>
      <w:r w:rsidRPr="005728CF">
        <w:rPr>
          <w:noProof/>
          <w:lang w:val="en-IN" w:eastAsia="en-IN"/>
        </w:rPr>
        <w:drawing>
          <wp:inline distT="0" distB="0" distL="0" distR="0" wp14:anchorId="33B35E5D" wp14:editId="77708B05">
            <wp:extent cx="376495" cy="1375023"/>
            <wp:effectExtent l="0" t="0" r="508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87152" cy="141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61"/>
        <w:gridCol w:w="877"/>
        <w:gridCol w:w="933"/>
        <w:gridCol w:w="819"/>
        <w:gridCol w:w="879"/>
        <w:gridCol w:w="879"/>
        <w:gridCol w:w="877"/>
        <w:gridCol w:w="879"/>
        <w:gridCol w:w="1079"/>
        <w:gridCol w:w="879"/>
      </w:tblGrid>
      <w:tr w:rsidR="005728CF" w:rsidRPr="005728CF" w14:paraId="14BE61EA" w14:textId="77777777" w:rsidTr="00046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5630723" w14:textId="77777777" w:rsidR="00046138" w:rsidRPr="005728CF" w:rsidRDefault="00046138" w:rsidP="00473AF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</w:tcPr>
          <w:p w14:paraId="13157F84" w14:textId="4EC3CC51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945" w:type="dxa"/>
          </w:tcPr>
          <w:p w14:paraId="3AC9AE77" w14:textId="77777777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AS 28</w:t>
            </w:r>
          </w:p>
        </w:tc>
        <w:tc>
          <w:tcPr>
            <w:tcW w:w="879" w:type="dxa"/>
          </w:tcPr>
          <w:p w14:paraId="6636D7F4" w14:textId="77777777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TJ</w:t>
            </w:r>
          </w:p>
        </w:tc>
        <w:tc>
          <w:tcPr>
            <w:tcW w:w="879" w:type="dxa"/>
          </w:tcPr>
          <w:p w14:paraId="6107ABD7" w14:textId="77777777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J</w:t>
            </w:r>
          </w:p>
        </w:tc>
        <w:tc>
          <w:tcPr>
            <w:tcW w:w="879" w:type="dxa"/>
          </w:tcPr>
          <w:p w14:paraId="7E584F23" w14:textId="0B2839FE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AS</w:t>
            </w:r>
          </w:p>
        </w:tc>
        <w:tc>
          <w:tcPr>
            <w:tcW w:w="877" w:type="dxa"/>
          </w:tcPr>
          <w:p w14:paraId="49F88CF7" w14:textId="2D88B0A3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ESR</w:t>
            </w:r>
          </w:p>
        </w:tc>
        <w:tc>
          <w:tcPr>
            <w:tcW w:w="879" w:type="dxa"/>
          </w:tcPr>
          <w:p w14:paraId="1CE0F178" w14:textId="3C9F6528" w:rsidR="00046138" w:rsidRPr="005728CF" w:rsidRDefault="00046138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P</w:t>
            </w:r>
          </w:p>
        </w:tc>
        <w:tc>
          <w:tcPr>
            <w:tcW w:w="1079" w:type="dxa"/>
          </w:tcPr>
          <w:p w14:paraId="259FE450" w14:textId="1DFFAFAC" w:rsidR="00046138" w:rsidRPr="005728CF" w:rsidRDefault="00046138" w:rsidP="004B1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879" w:type="dxa"/>
          </w:tcPr>
          <w:p w14:paraId="7C9C56E4" w14:textId="7B9531AE" w:rsidR="00046138" w:rsidRPr="005728CF" w:rsidRDefault="00046138" w:rsidP="004B1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 xml:space="preserve">ALT </w:t>
            </w:r>
          </w:p>
        </w:tc>
      </w:tr>
      <w:tr w:rsidR="005728CF" w:rsidRPr="005728CF" w14:paraId="7CC85032" w14:textId="77777777" w:rsidTr="00046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BF15DD" w14:textId="77777777" w:rsidR="00046138" w:rsidRPr="005728CF" w:rsidRDefault="00046138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CRγδ</w:t>
            </w:r>
          </w:p>
        </w:tc>
        <w:tc>
          <w:tcPr>
            <w:tcW w:w="778" w:type="dxa"/>
          </w:tcPr>
          <w:p w14:paraId="4BB6A08B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45" w:type="dxa"/>
          </w:tcPr>
          <w:p w14:paraId="3839C57F" w14:textId="7753D581" w:rsidR="00046138" w:rsidRPr="005728CF" w:rsidRDefault="00046138" w:rsidP="004B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3</w:t>
            </w:r>
          </w:p>
        </w:tc>
        <w:tc>
          <w:tcPr>
            <w:tcW w:w="879" w:type="dxa"/>
          </w:tcPr>
          <w:p w14:paraId="1B5A5A2D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74423D4C" w14:textId="0EF05395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2C367B5B" w14:textId="3FBFF7E5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7" w:type="dxa"/>
          </w:tcPr>
          <w:p w14:paraId="6D786637" w14:textId="2A2D531D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41271784" w14:textId="5F44CCF9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79" w:type="dxa"/>
          </w:tcPr>
          <w:p w14:paraId="50706449" w14:textId="27DA5721" w:rsidR="00046138" w:rsidRPr="005728CF" w:rsidRDefault="00046138" w:rsidP="004B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13BE0B68" w14:textId="02068D89" w:rsidR="00046138" w:rsidRPr="005728CF" w:rsidRDefault="00046138" w:rsidP="004B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1</w:t>
            </w:r>
          </w:p>
        </w:tc>
      </w:tr>
      <w:tr w:rsidR="005728CF" w:rsidRPr="005728CF" w14:paraId="12478FBF" w14:textId="77777777" w:rsidTr="000461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D26E8E" w14:textId="0AC3F794" w:rsidR="00046138" w:rsidRPr="005728CF" w:rsidRDefault="00046138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CR3</w:t>
            </w:r>
          </w:p>
        </w:tc>
        <w:tc>
          <w:tcPr>
            <w:tcW w:w="778" w:type="dxa"/>
          </w:tcPr>
          <w:p w14:paraId="5EE83685" w14:textId="486FEF2E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45" w:type="dxa"/>
          </w:tcPr>
          <w:p w14:paraId="0D806CC1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12D8D2D3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231CB0A9" w14:textId="58B481A7" w:rsidR="00046138" w:rsidRPr="005728CF" w:rsidRDefault="00046138" w:rsidP="004B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4</w:t>
            </w:r>
          </w:p>
        </w:tc>
        <w:tc>
          <w:tcPr>
            <w:tcW w:w="879" w:type="dxa"/>
          </w:tcPr>
          <w:p w14:paraId="1EB20C3A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7" w:type="dxa"/>
          </w:tcPr>
          <w:p w14:paraId="7AF4A9EF" w14:textId="7E4D4D6C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2F8BD5D4" w14:textId="6E137176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79" w:type="dxa"/>
          </w:tcPr>
          <w:p w14:paraId="54E670F9" w14:textId="76A0308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2296E7CE" w14:textId="4C1175F1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29F650C6" w14:textId="77777777" w:rsidTr="00046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E6257EB" w14:textId="77777777" w:rsidR="00046138" w:rsidRPr="005728CF" w:rsidRDefault="00046138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27</w:t>
            </w:r>
          </w:p>
        </w:tc>
        <w:tc>
          <w:tcPr>
            <w:tcW w:w="778" w:type="dxa"/>
          </w:tcPr>
          <w:p w14:paraId="7DD3C1C9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45" w:type="dxa"/>
          </w:tcPr>
          <w:p w14:paraId="3FBE400B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00ABC1F0" w14:textId="18B688F4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583BC2CB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07ACBED7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7" w:type="dxa"/>
          </w:tcPr>
          <w:p w14:paraId="7BB64769" w14:textId="2DB0A586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0921FBED" w14:textId="17282F96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79" w:type="dxa"/>
          </w:tcPr>
          <w:p w14:paraId="470BF437" w14:textId="106D5C12" w:rsidR="00046138" w:rsidRPr="005728CF" w:rsidRDefault="00046138" w:rsidP="00046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7</w:t>
            </w:r>
          </w:p>
        </w:tc>
        <w:tc>
          <w:tcPr>
            <w:tcW w:w="879" w:type="dxa"/>
          </w:tcPr>
          <w:p w14:paraId="77CA60F3" w14:textId="2788D2CE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369EB878" w14:textId="77777777" w:rsidTr="000461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9859791" w14:textId="77777777" w:rsidR="00046138" w:rsidRPr="005728CF" w:rsidRDefault="00046138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NAM-1</w:t>
            </w:r>
          </w:p>
        </w:tc>
        <w:tc>
          <w:tcPr>
            <w:tcW w:w="778" w:type="dxa"/>
          </w:tcPr>
          <w:p w14:paraId="45147522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45" w:type="dxa"/>
          </w:tcPr>
          <w:p w14:paraId="3CDE82ED" w14:textId="28E66786" w:rsidR="00046138" w:rsidRPr="005728CF" w:rsidRDefault="00046138" w:rsidP="00046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0</w:t>
            </w:r>
          </w:p>
        </w:tc>
        <w:tc>
          <w:tcPr>
            <w:tcW w:w="879" w:type="dxa"/>
          </w:tcPr>
          <w:p w14:paraId="3F519551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37DA0863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42808E23" w14:textId="6CCAD7F3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7" w:type="dxa"/>
          </w:tcPr>
          <w:p w14:paraId="62943A30" w14:textId="51D2C4CD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49</w:t>
            </w:r>
          </w:p>
        </w:tc>
        <w:tc>
          <w:tcPr>
            <w:tcW w:w="879" w:type="dxa"/>
          </w:tcPr>
          <w:p w14:paraId="58D9BC31" w14:textId="1ADE70A5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79" w:type="dxa"/>
          </w:tcPr>
          <w:p w14:paraId="39398ACF" w14:textId="3CCB700D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341577B9" w14:textId="30A4B17B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2</w:t>
            </w:r>
          </w:p>
        </w:tc>
      </w:tr>
      <w:tr w:rsidR="005728CF" w:rsidRPr="005728CF" w14:paraId="2EE323C4" w14:textId="77777777" w:rsidTr="00046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179948" w14:textId="77777777" w:rsidR="00046138" w:rsidRPr="005728CF" w:rsidRDefault="00046138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TIGIT</w:t>
            </w:r>
          </w:p>
        </w:tc>
        <w:tc>
          <w:tcPr>
            <w:tcW w:w="778" w:type="dxa"/>
          </w:tcPr>
          <w:p w14:paraId="5E600FC8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45" w:type="dxa"/>
          </w:tcPr>
          <w:p w14:paraId="264A6771" w14:textId="7AC92226" w:rsidR="00046138" w:rsidRPr="005728CF" w:rsidRDefault="00046138" w:rsidP="004B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9</w:t>
            </w:r>
          </w:p>
        </w:tc>
        <w:tc>
          <w:tcPr>
            <w:tcW w:w="879" w:type="dxa"/>
          </w:tcPr>
          <w:p w14:paraId="0F6F273B" w14:textId="4160FEF4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3640B95B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6C13B75D" w14:textId="7777777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7" w:type="dxa"/>
          </w:tcPr>
          <w:p w14:paraId="094B7AE7" w14:textId="6396766A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4B6E6CC9" w14:textId="6B8931E1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79" w:type="dxa"/>
          </w:tcPr>
          <w:p w14:paraId="5B13BAB8" w14:textId="1E49BC97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66503A8D" w14:textId="6F8EF9D8" w:rsidR="00046138" w:rsidRPr="005728CF" w:rsidRDefault="00046138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3FB0F7C4" w14:textId="77777777" w:rsidTr="000461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2B69927" w14:textId="2C8D49CC" w:rsidR="00046138" w:rsidRPr="005728CF" w:rsidRDefault="00046138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56</w:t>
            </w:r>
          </w:p>
        </w:tc>
        <w:tc>
          <w:tcPr>
            <w:tcW w:w="778" w:type="dxa"/>
          </w:tcPr>
          <w:p w14:paraId="521E35FF" w14:textId="79820829" w:rsidR="00046138" w:rsidRPr="005728CF" w:rsidRDefault="00046138" w:rsidP="004B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9</w:t>
            </w:r>
          </w:p>
        </w:tc>
        <w:tc>
          <w:tcPr>
            <w:tcW w:w="945" w:type="dxa"/>
          </w:tcPr>
          <w:p w14:paraId="6C0A66C1" w14:textId="404E4E93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6614E243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4A3910C3" w14:textId="77777777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0A44DC50" w14:textId="25131D71" w:rsidR="00046138" w:rsidRPr="005728CF" w:rsidRDefault="00046138" w:rsidP="004B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03</w:t>
            </w:r>
          </w:p>
        </w:tc>
        <w:tc>
          <w:tcPr>
            <w:tcW w:w="877" w:type="dxa"/>
          </w:tcPr>
          <w:p w14:paraId="0F3C4D9F" w14:textId="0DD4BEE8" w:rsidR="00046138" w:rsidRPr="005728CF" w:rsidRDefault="00046138" w:rsidP="00046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0EC4A9E1" w14:textId="2FB6B4A1" w:rsidR="00046138" w:rsidRPr="005728CF" w:rsidRDefault="00046138" w:rsidP="00046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6</w:t>
            </w:r>
          </w:p>
        </w:tc>
        <w:tc>
          <w:tcPr>
            <w:tcW w:w="1079" w:type="dxa"/>
          </w:tcPr>
          <w:p w14:paraId="488ECCA6" w14:textId="35AC79C9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79" w:type="dxa"/>
          </w:tcPr>
          <w:p w14:paraId="29B5D4C9" w14:textId="33FB3E38" w:rsidR="00046138" w:rsidRPr="005728CF" w:rsidRDefault="00046138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4F9B9EB4" w14:textId="77777777" w:rsidR="00B83D41" w:rsidRPr="005728CF" w:rsidRDefault="00B83D41">
      <w:pPr>
        <w:rPr>
          <w:i/>
          <w:iCs/>
          <w:sz w:val="18"/>
          <w:szCs w:val="18"/>
          <w:lang w:val="en-US"/>
        </w:rPr>
      </w:pPr>
    </w:p>
    <w:p w14:paraId="34AA68AE" w14:textId="77777777" w:rsidR="00466DD6" w:rsidRPr="005728CF" w:rsidRDefault="00B83D41" w:rsidP="00466DD6">
      <w:pPr>
        <w:jc w:val="both"/>
        <w:rPr>
          <w:sz w:val="16"/>
          <w:szCs w:val="16"/>
          <w:lang w:val="en-US"/>
        </w:rPr>
      </w:pPr>
      <w:r w:rsidRPr="005728CF">
        <w:rPr>
          <w:i/>
          <w:iCs/>
          <w:sz w:val="18"/>
          <w:szCs w:val="18"/>
          <w:lang w:val="en-US"/>
        </w:rPr>
        <w:t>Table S</w:t>
      </w:r>
      <w:r w:rsidR="00F72A5D" w:rsidRPr="005728CF">
        <w:rPr>
          <w:i/>
          <w:iCs/>
          <w:sz w:val="18"/>
          <w:szCs w:val="18"/>
          <w:lang w:val="en-US"/>
        </w:rPr>
        <w:t>6</w:t>
      </w:r>
      <w:r w:rsidRPr="005728CF">
        <w:rPr>
          <w:i/>
          <w:iCs/>
          <w:sz w:val="18"/>
          <w:szCs w:val="18"/>
          <w:lang w:val="en-US"/>
        </w:rPr>
        <w:t xml:space="preserve"> Correlation matrix between the MFI of </w:t>
      </w:r>
      <w:r w:rsidRPr="005728CF">
        <w:rPr>
          <w:i/>
          <w:iCs/>
          <w:sz w:val="18"/>
          <w:szCs w:val="18"/>
        </w:rPr>
        <w:t>γδ</w:t>
      </w:r>
      <w:r w:rsidRPr="005728CF">
        <w:rPr>
          <w:i/>
          <w:iCs/>
          <w:sz w:val="18"/>
          <w:szCs w:val="18"/>
          <w:lang w:val="en-US"/>
        </w:rPr>
        <w:t xml:space="preserve"> T cells expressing the selected surface receptor and clinical parameters of RA patients after 6 months of anti-TNF therapy. Statistically significant values are highlighted with bold frames in the table, and the corresponding p-values for these correlations are presented in the table below. </w:t>
      </w:r>
      <w:r w:rsidRPr="005728CF">
        <w:rPr>
          <w:i/>
          <w:iCs/>
          <w:sz w:val="18"/>
          <w:szCs w:val="18"/>
          <w:lang w:val="en-US"/>
        </w:rPr>
        <w:br/>
      </w:r>
      <w:r w:rsidRPr="005728CF">
        <w:rPr>
          <w:sz w:val="16"/>
          <w:szCs w:val="16"/>
          <w:lang w:val="en-US"/>
        </w:rPr>
        <w:t>DAS28 – Disease Activity Score in 28 joints; NTJ – Number of Tender Joints; NSJ – Number of Swollen Joints; VAS – Visual Analogue Scale; Hb – Hemoglobin; ESR – Erythrocyte Sedimentation Rate; CRP – C-Reactive Protein; AST – Aspartate Aminotransferase; ALT – Alanine Aminotransferase; ns – not statistically significant</w:t>
      </w:r>
    </w:p>
    <w:p w14:paraId="7163E306" w14:textId="4DD9B966" w:rsidR="0066791E" w:rsidRPr="005728CF" w:rsidRDefault="0066791E" w:rsidP="00466DD6">
      <w:pPr>
        <w:jc w:val="both"/>
        <w:rPr>
          <w:lang w:val="en-US"/>
        </w:rPr>
      </w:pPr>
      <w:r w:rsidRPr="005728CF">
        <w:rPr>
          <w:noProof/>
          <w:lang w:val="en-IN" w:eastAsia="en-IN"/>
        </w:rPr>
        <w:drawing>
          <wp:inline distT="0" distB="0" distL="0" distR="0" wp14:anchorId="599A5EC6" wp14:editId="30DCA6C5">
            <wp:extent cx="5263253" cy="1887275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9351" cy="1893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28CF">
        <w:rPr>
          <w:lang w:val="en-US"/>
        </w:rPr>
        <w:t xml:space="preserve"> </w:t>
      </w:r>
      <w:r w:rsidRPr="005728CF">
        <w:rPr>
          <w:noProof/>
          <w:lang w:val="en-IN" w:eastAsia="en-IN"/>
        </w:rPr>
        <w:drawing>
          <wp:inline distT="0" distB="0" distL="0" distR="0" wp14:anchorId="7D43D9FF" wp14:editId="5295D3C0">
            <wp:extent cx="381663" cy="1366160"/>
            <wp:effectExtent l="0" t="0" r="0" b="5715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19922" cy="1503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237"/>
        <w:gridCol w:w="1153"/>
        <w:gridCol w:w="1144"/>
        <w:gridCol w:w="1084"/>
        <w:gridCol w:w="1084"/>
        <w:gridCol w:w="1084"/>
      </w:tblGrid>
      <w:tr w:rsidR="005728CF" w:rsidRPr="005728CF" w14:paraId="1072445A" w14:textId="77777777" w:rsidTr="008C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849A5D9" w14:textId="77777777" w:rsidR="008C78C0" w:rsidRPr="005728CF" w:rsidRDefault="008C78C0" w:rsidP="00473AF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4C6C5511" w14:textId="77777777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isease Duration</w:t>
            </w:r>
          </w:p>
        </w:tc>
        <w:tc>
          <w:tcPr>
            <w:tcW w:w="1153" w:type="dxa"/>
          </w:tcPr>
          <w:p w14:paraId="730841D8" w14:textId="77777777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DAS 28</w:t>
            </w:r>
          </w:p>
        </w:tc>
        <w:tc>
          <w:tcPr>
            <w:tcW w:w="1144" w:type="dxa"/>
          </w:tcPr>
          <w:p w14:paraId="1AC3B8A3" w14:textId="77777777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J</w:t>
            </w:r>
          </w:p>
        </w:tc>
        <w:tc>
          <w:tcPr>
            <w:tcW w:w="1084" w:type="dxa"/>
          </w:tcPr>
          <w:p w14:paraId="4620574C" w14:textId="2A998B0E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AS</w:t>
            </w:r>
          </w:p>
        </w:tc>
        <w:tc>
          <w:tcPr>
            <w:tcW w:w="1084" w:type="dxa"/>
          </w:tcPr>
          <w:p w14:paraId="46154265" w14:textId="5ECBA907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P</w:t>
            </w:r>
          </w:p>
        </w:tc>
        <w:tc>
          <w:tcPr>
            <w:tcW w:w="1084" w:type="dxa"/>
          </w:tcPr>
          <w:p w14:paraId="38A0EB5E" w14:textId="259DAAD3" w:rsidR="008C78C0" w:rsidRPr="005728CF" w:rsidRDefault="008C78C0" w:rsidP="0047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reatinine</w:t>
            </w:r>
          </w:p>
        </w:tc>
      </w:tr>
      <w:tr w:rsidR="005728CF" w:rsidRPr="005728CF" w14:paraId="070F264A" w14:textId="77777777" w:rsidTr="008C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D5C561D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Vδ2</w:t>
            </w:r>
          </w:p>
        </w:tc>
        <w:tc>
          <w:tcPr>
            <w:tcW w:w="1237" w:type="dxa"/>
          </w:tcPr>
          <w:p w14:paraId="3A607997" w14:textId="0B318F6E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222574A4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06A4F66B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62B0DB6F" w14:textId="6400EB26" w:rsidR="008C78C0" w:rsidRPr="005728CF" w:rsidRDefault="008C78C0" w:rsidP="008C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32</w:t>
            </w:r>
          </w:p>
        </w:tc>
        <w:tc>
          <w:tcPr>
            <w:tcW w:w="1084" w:type="dxa"/>
          </w:tcPr>
          <w:p w14:paraId="458CA35F" w14:textId="61C1CBB5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F64549F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3D71DA48" w14:textId="77777777" w:rsidTr="008C78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B3CA625" w14:textId="1A78E77E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CR3</w:t>
            </w:r>
          </w:p>
        </w:tc>
        <w:tc>
          <w:tcPr>
            <w:tcW w:w="1237" w:type="dxa"/>
          </w:tcPr>
          <w:p w14:paraId="10BEBB4D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00243525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07C1557D" w14:textId="269B3264" w:rsidR="008C78C0" w:rsidRPr="005728CF" w:rsidRDefault="008C78C0" w:rsidP="008C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5</w:t>
            </w:r>
          </w:p>
        </w:tc>
        <w:tc>
          <w:tcPr>
            <w:tcW w:w="1084" w:type="dxa"/>
          </w:tcPr>
          <w:p w14:paraId="4A2C0B60" w14:textId="07581FBE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EA7FF92" w14:textId="35DF14C1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6E047E65" w14:textId="7777777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6FBF5745" w14:textId="77777777" w:rsidTr="008C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D13673A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1237" w:type="dxa"/>
          </w:tcPr>
          <w:p w14:paraId="3C6BC954" w14:textId="04E286F4" w:rsidR="008C78C0" w:rsidRPr="005728CF" w:rsidRDefault="008C78C0" w:rsidP="008C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19</w:t>
            </w:r>
          </w:p>
        </w:tc>
        <w:tc>
          <w:tcPr>
            <w:tcW w:w="1153" w:type="dxa"/>
          </w:tcPr>
          <w:p w14:paraId="0E176A45" w14:textId="15C6A8DE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4D13A881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76075D5F" w14:textId="5AC67904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1D963862" w14:textId="16BD44DC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26FDC019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728CF" w:rsidRPr="005728CF" w14:paraId="3ACA19A4" w14:textId="77777777" w:rsidTr="008C78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9F412FD" w14:textId="6041802A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56</w:t>
            </w:r>
          </w:p>
        </w:tc>
        <w:tc>
          <w:tcPr>
            <w:tcW w:w="1237" w:type="dxa"/>
          </w:tcPr>
          <w:p w14:paraId="23896009" w14:textId="5A283162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6835F0F0" w14:textId="52FB5D1C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14:paraId="74DC9BB7" w14:textId="102FD337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7CB996FC" w14:textId="0B1D62C0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92D6C3E" w14:textId="0227C584" w:rsidR="008C78C0" w:rsidRPr="005728CF" w:rsidRDefault="008C78C0" w:rsidP="0047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1E9E525A" w14:textId="13200104" w:rsidR="008C78C0" w:rsidRPr="005728CF" w:rsidRDefault="008C78C0" w:rsidP="008C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03</w:t>
            </w:r>
          </w:p>
        </w:tc>
      </w:tr>
      <w:tr w:rsidR="005728CF" w:rsidRPr="005728CF" w14:paraId="43DFB758" w14:textId="77777777" w:rsidTr="008C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A83EA41" w14:textId="77777777" w:rsidR="008C78C0" w:rsidRPr="005728CF" w:rsidRDefault="008C78C0" w:rsidP="00473A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CD45RA</w:t>
            </w:r>
          </w:p>
        </w:tc>
        <w:tc>
          <w:tcPr>
            <w:tcW w:w="1237" w:type="dxa"/>
          </w:tcPr>
          <w:p w14:paraId="51BE8093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53" w:type="dxa"/>
          </w:tcPr>
          <w:p w14:paraId="145773C0" w14:textId="2DE268C7" w:rsidR="008C78C0" w:rsidRPr="005728CF" w:rsidRDefault="008C78C0" w:rsidP="008C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26</w:t>
            </w:r>
          </w:p>
        </w:tc>
        <w:tc>
          <w:tcPr>
            <w:tcW w:w="1144" w:type="dxa"/>
          </w:tcPr>
          <w:p w14:paraId="7A6CD78B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ECAEE0C" w14:textId="0162207E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5FBA7088" w14:textId="6D500027" w:rsidR="008C78C0" w:rsidRPr="005728CF" w:rsidRDefault="008C78C0" w:rsidP="008C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p=0.050</w:t>
            </w:r>
          </w:p>
        </w:tc>
        <w:tc>
          <w:tcPr>
            <w:tcW w:w="1084" w:type="dxa"/>
          </w:tcPr>
          <w:p w14:paraId="0E7BF12B" w14:textId="77777777" w:rsidR="008C78C0" w:rsidRPr="005728CF" w:rsidRDefault="008C78C0" w:rsidP="0047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28CF">
              <w:rPr>
                <w:rFonts w:cstheme="minorHAnsi"/>
                <w:sz w:val="20"/>
                <w:szCs w:val="20"/>
              </w:rPr>
              <w:t>ns</w:t>
            </w:r>
          </w:p>
        </w:tc>
      </w:tr>
      <w:bookmarkEnd w:id="0"/>
    </w:tbl>
    <w:p w14:paraId="17B650E2" w14:textId="77777777" w:rsidR="008C78C0" w:rsidRPr="005728CF" w:rsidRDefault="008C78C0"/>
    <w:sectPr w:rsidR="008C78C0" w:rsidRPr="005728CF" w:rsidSect="005728CF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502"/>
    <w:rsid w:val="00021504"/>
    <w:rsid w:val="00046138"/>
    <w:rsid w:val="00126673"/>
    <w:rsid w:val="001C4EAD"/>
    <w:rsid w:val="00265AF2"/>
    <w:rsid w:val="002A3982"/>
    <w:rsid w:val="002E104E"/>
    <w:rsid w:val="00397A1D"/>
    <w:rsid w:val="003A3170"/>
    <w:rsid w:val="003D4805"/>
    <w:rsid w:val="004022E7"/>
    <w:rsid w:val="00466DD6"/>
    <w:rsid w:val="004B13F2"/>
    <w:rsid w:val="005728CF"/>
    <w:rsid w:val="00632F7C"/>
    <w:rsid w:val="0066791E"/>
    <w:rsid w:val="00726502"/>
    <w:rsid w:val="00755723"/>
    <w:rsid w:val="007B0F0F"/>
    <w:rsid w:val="008C78C0"/>
    <w:rsid w:val="00A66505"/>
    <w:rsid w:val="00B34EFE"/>
    <w:rsid w:val="00B83D41"/>
    <w:rsid w:val="00B94220"/>
    <w:rsid w:val="00C76972"/>
    <w:rsid w:val="00DD0283"/>
    <w:rsid w:val="00E2610E"/>
    <w:rsid w:val="00E970F2"/>
    <w:rsid w:val="00EB3716"/>
    <w:rsid w:val="00F51E38"/>
    <w:rsid w:val="00F72A5D"/>
    <w:rsid w:val="00F76F3C"/>
    <w:rsid w:val="00FC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3"/>
    <o:shapelayout v:ext="edit">
      <o:idmap v:ext="edit" data="1"/>
    </o:shapelayout>
  </w:shapeDefaults>
  <w:decimalSymbol w:val="."/>
  <w:listSeparator w:val=","/>
  <w14:docId w14:val="139E296D"/>
  <w15:chartTrackingRefBased/>
  <w15:docId w15:val="{81CEF0BB-E018-4CA5-A431-E43F3BC0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70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022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7A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image" Target="media/image13.png"/><Relationship Id="rId32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10" Type="http://schemas.openxmlformats.org/officeDocument/2006/relationships/oleObject" Target="embeddings/oleObject3.bin"/><Relationship Id="rId19" Type="http://schemas.openxmlformats.org/officeDocument/2006/relationships/image" Target="media/image8.png"/><Relationship Id="rId31" Type="http://schemas.openxmlformats.org/officeDocument/2006/relationships/fontTable" Target="fontTable.xml"/><Relationship Id="rId4" Type="http://schemas.openxmlformats.org/officeDocument/2006/relationships/hyperlink" Target="mailto:sylwia.bialy@hirszfeld.pl" TargetMode="Externa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0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Biały</dc:creator>
  <cp:keywords/>
  <dc:description/>
  <cp:lastModifiedBy>Mohamed Ibrahim Mohamed Ansari</cp:lastModifiedBy>
  <cp:revision>7</cp:revision>
  <dcterms:created xsi:type="dcterms:W3CDTF">2026-02-02T13:26:00Z</dcterms:created>
  <dcterms:modified xsi:type="dcterms:W3CDTF">2026-05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288998-83d3-49c7-9c0d-40def53ed1b0</vt:lpwstr>
  </property>
</Properties>
</file>